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C065A" w14:textId="77777777" w:rsidR="006574DA" w:rsidRDefault="006574DA" w:rsidP="006574DA">
      <w:r>
        <w:rPr>
          <w:b/>
          <w:bCs/>
        </w:rPr>
        <w:t>Supplementary Methods</w:t>
      </w:r>
    </w:p>
    <w:p w14:paraId="121C77A6" w14:textId="77777777" w:rsidR="006574DA" w:rsidRDefault="006574DA" w:rsidP="006574DA">
      <w:pPr>
        <w:rPr>
          <w:b/>
          <w:bCs/>
        </w:rPr>
      </w:pPr>
    </w:p>
    <w:p w14:paraId="6926E3AF" w14:textId="77777777" w:rsidR="006574DA" w:rsidRDefault="006574DA" w:rsidP="006574DA">
      <w:pPr>
        <w:rPr>
          <w:b/>
          <w:bCs/>
        </w:rPr>
      </w:pPr>
      <w:r>
        <w:rPr>
          <w:b/>
          <w:bCs/>
        </w:rPr>
        <w:t>Datasets</w:t>
      </w:r>
    </w:p>
    <w:p w14:paraId="13F99C40" w14:textId="77777777" w:rsidR="006574DA" w:rsidRDefault="006574DA" w:rsidP="006574DA">
      <w:r>
        <w:t xml:space="preserve">A </w:t>
      </w:r>
      <w:proofErr w:type="spellStart"/>
      <w:r>
        <w:t>multifasta</w:t>
      </w:r>
      <w:proofErr w:type="spellEnd"/>
      <w:r>
        <w:t xml:space="preserve"> file of phage genomes was downloaded from INPHARED (</w:t>
      </w:r>
      <w:hyperlink r:id="rId6" w:history="1">
        <w:r w:rsidRPr="00F8282D">
          <w:rPr>
            <w:rStyle w:val="Hyperlink"/>
          </w:rPr>
          <w:t>https://github.com/RyanCook94/inphared</w:t>
        </w:r>
      </w:hyperlink>
      <w:r>
        <w:t>; September 2023)</w:t>
      </w:r>
      <w:r>
        <w:fldChar w:fldCharType="begin"/>
      </w:r>
      <w:r>
        <w:instrText xml:space="preserve"> ADDIN EN.CITE &lt;EndNote&gt;&lt;Cite&gt;&lt;Author&gt;Cook&lt;/Author&gt;&lt;Year&gt;2021&lt;/Year&gt;&lt;RecNum&gt;260&lt;/RecNum&gt;&lt;DisplayText&gt;&lt;style face="superscript"&gt;10&lt;/style&gt;&lt;/DisplayText&gt;&lt;record&gt;&lt;rec-number&gt;260&lt;/rec-number&gt;&lt;foreign-keys&gt;&lt;key app="EN" db-id="0pxpvafzkaptzaeaz2qxs2dmf2s2vv00rzv5" timestamp="1668761614"&gt;260&lt;/key&gt;&lt;/foreign-keys&gt;&lt;contributors&gt;&lt;authors&gt;&lt;author&gt;Cook, Ryan&lt;/author&gt;&lt;author&gt;Brown, Nathan&lt;/author&gt;&lt;author&gt;Redgwell, Tamsin&lt;/author&gt;&lt;author&gt;Rihtman, Branko&lt;/author&gt;&lt;author&gt;Barnes, Megan&lt;/author&gt;&lt;author&gt;Clokie, Martha&lt;/author&gt;&lt;author&gt;Stekel, Dov J.&lt;/author&gt;&lt;author&gt;Hobman, Jon&lt;/author&gt;&lt;author&gt;Jones, Michael A.&lt;/author&gt;&lt;author&gt;Millard, Andrew&lt;/author&gt;&lt;/authors&gt;&lt;/contributors&gt;&lt;titles&gt;&lt;title&gt;INfrastructure for a PHAge REference Database: Identification of Large-Scale Biases in the Current Collection of Cultured Phage Genomes&lt;/title&gt;&lt;secondary-title&gt;Phage&lt;/secondary-title&gt;&lt;/titles&gt;&lt;pages&gt;214-223&lt;/pages&gt;&lt;volume&gt;2&lt;/volume&gt;&lt;dates&gt;&lt;year&gt;2021&lt;/year&gt;&lt;/dates&gt;&lt;publisher&gt;Cold Spring Harbor Laboratory&lt;/publisher&gt;&lt;urls&gt;&lt;related-urls&gt;&lt;url&gt;https://www.liebertpub.com/doi/pdf/10.1089/phage.2021.0007?download=true&lt;/url&gt;&lt;/related-urls&gt;&lt;/urls&gt;&lt;electronic-resource-num&gt;10.1089/phage.2021.0007&lt;/electronic-resource-num&gt;&lt;/record&gt;&lt;/Cite&gt;&lt;/EndNote&gt;</w:instrText>
      </w:r>
      <w:r>
        <w:fldChar w:fldCharType="separate"/>
      </w:r>
      <w:r w:rsidRPr="00761945">
        <w:rPr>
          <w:noProof/>
          <w:vertAlign w:val="superscript"/>
        </w:rPr>
        <w:t>10</w:t>
      </w:r>
      <w:r>
        <w:fldChar w:fldCharType="end"/>
      </w:r>
      <w:r>
        <w:t xml:space="preserve">. Stop codon reassignment of INPHARED genomes was predicted using </w:t>
      </w:r>
      <w:r w:rsidRPr="00F8282D">
        <w:t>Prodigal-</w:t>
      </w:r>
      <w:proofErr w:type="spellStart"/>
      <w:r w:rsidRPr="00F8282D">
        <w:t>gv</w:t>
      </w:r>
      <w:proofErr w:type="spellEnd"/>
      <w:r w:rsidRPr="00F8282D">
        <w:t xml:space="preserve"> v2.11.0 (</w:t>
      </w:r>
      <w:hyperlink r:id="rId7" w:history="1">
        <w:r w:rsidRPr="00F8282D">
          <w:rPr>
            <w:rStyle w:val="Hyperlink"/>
          </w:rPr>
          <w:t>https://github.com/apcamargo/prodigal-gv</w:t>
        </w:r>
      </w:hyperlink>
      <w:r w:rsidRPr="00F8282D">
        <w:t>), a fork of Prodigal written to improve viral gene calling</w:t>
      </w:r>
      <w:r>
        <w:fldChar w:fldCharType="begin"/>
      </w:r>
      <w:r>
        <w:instrText xml:space="preserve"> ADDIN EN.CITE &lt;EndNote&gt;&lt;Cite&gt;&lt;Author&gt;Hyatt&lt;/Author&gt;&lt;Year&gt;2010&lt;/Year&gt;&lt;RecNum&gt;75&lt;/RecNum&gt;&lt;DisplayText&gt;&lt;style face="superscript"&gt;13&lt;/style&gt;&lt;/DisplayText&gt;&lt;record&gt;&lt;rec-number&gt;75&lt;/rec-number&gt;&lt;foreign-keys&gt;&lt;key app="EN" db-id="0pxpvafzkaptzaeaz2qxs2dmf2s2vv00rzv5" timestamp="1668761614"&gt;75&lt;/key&gt;&lt;/foreign-keys&gt;&lt;contributors&gt;&lt;authors&gt;&lt;author&gt;Hyatt, Doug&lt;/author&gt;&lt;author&gt;Chen, Gwo 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pages&gt;1-11&lt;/pages&gt;&lt;volume&gt;11&lt;/volume&gt;&lt;keywords&gt;&lt;keyword&gt;Algorithms&lt;/keyword&gt;&lt;keyword&gt;Bioinformatics&lt;/keyword&gt;&lt;keyword&gt;Computational Biology/Bioinformatics&lt;/keyword&gt;&lt;keyword&gt;Computer Appl. in Life Sciences&lt;/keyword&gt;&lt;keyword&gt;Microarrays&lt;/keyword&gt;&lt;/keywords&gt;&lt;dates&gt;&lt;year&gt;2010&lt;/year&gt;&lt;/dates&gt;&lt;publisher&gt;BioMed Central&lt;/publisher&gt;&lt;accession-num&gt;20211023&lt;/accession-num&gt;&lt;urls&gt;&lt;/urls&gt;&lt;electronic-resource-num&gt;10.1186/1471-2105-11-119/TABLES/5&lt;/electronic-resource-num&gt;&lt;/record&gt;&lt;/Cite&gt;&lt;/EndNote&gt;</w:instrText>
      </w:r>
      <w:r>
        <w:fldChar w:fldCharType="separate"/>
      </w:r>
      <w:r w:rsidRPr="00216FFB">
        <w:rPr>
          <w:noProof/>
          <w:vertAlign w:val="superscript"/>
        </w:rPr>
        <w:t>13</w:t>
      </w:r>
      <w:r>
        <w:fldChar w:fldCharType="end"/>
      </w:r>
      <w:r w:rsidRPr="00F8282D">
        <w:t>.</w:t>
      </w:r>
      <w:r>
        <w:t xml:space="preserve"> Those predicted to use translation table 4 or 15 were retained for downstream analysis.</w:t>
      </w:r>
    </w:p>
    <w:p w14:paraId="69EBF766" w14:textId="77777777" w:rsidR="006574DA" w:rsidRDefault="006574DA" w:rsidP="006574DA"/>
    <w:p w14:paraId="1C7EEE15" w14:textId="77777777" w:rsidR="006574DA" w:rsidRDefault="006574DA" w:rsidP="006574DA">
      <w:r>
        <w:t xml:space="preserve">The Unified Human Gut Virome </w:t>
      </w:r>
      <w:proofErr w:type="spellStart"/>
      <w:r>
        <w:t>Catalog</w:t>
      </w:r>
      <w:proofErr w:type="spellEnd"/>
      <w:r>
        <w:t xml:space="preserve"> (UHGV) was filtered for high quality and complete </w:t>
      </w:r>
      <w:proofErr w:type="spellStart"/>
      <w:r>
        <w:t>vOTUs</w:t>
      </w:r>
      <w:proofErr w:type="spellEnd"/>
      <w:r>
        <w:t xml:space="preserve"> deemed to be a “high confidence” virus and predicted to use either translation table 4 or 15 (</w:t>
      </w:r>
      <w:hyperlink r:id="rId8">
        <w:r w:rsidRPr="4765B11C">
          <w:rPr>
            <w:rStyle w:val="Hyperlink"/>
          </w:rPr>
          <w:t>https://github.com/snayfach/UHGV</w:t>
        </w:r>
      </w:hyperlink>
      <w:r>
        <w:t xml:space="preserve">). Stop codon reassignment had already been predicted for UHGV </w:t>
      </w:r>
      <w:proofErr w:type="spellStart"/>
      <w:r>
        <w:t>vOTUs</w:t>
      </w:r>
      <w:proofErr w:type="spellEnd"/>
      <w:r>
        <w:t xml:space="preserve"> using Prodigal-</w:t>
      </w:r>
      <w:proofErr w:type="spellStart"/>
      <w:r>
        <w:t>gv</w:t>
      </w:r>
      <w:proofErr w:type="spellEnd"/>
      <w:r>
        <w:t xml:space="preserve"> and is available in the UHGV metadata.</w:t>
      </w:r>
    </w:p>
    <w:p w14:paraId="4C804FEE" w14:textId="77777777" w:rsidR="006574DA" w:rsidRPr="006232D9" w:rsidRDefault="006574DA" w:rsidP="006574DA"/>
    <w:p w14:paraId="71872F0E" w14:textId="77777777" w:rsidR="006574DA" w:rsidRPr="001C537D" w:rsidRDefault="006574DA" w:rsidP="006574DA">
      <w:pPr>
        <w:rPr>
          <w:b/>
          <w:bCs/>
        </w:rPr>
      </w:pPr>
      <w:r w:rsidRPr="001C537D">
        <w:rPr>
          <w:b/>
          <w:bCs/>
        </w:rPr>
        <w:t>Prodigal-</w:t>
      </w:r>
      <w:proofErr w:type="spellStart"/>
      <w:r w:rsidRPr="001C537D">
        <w:rPr>
          <w:b/>
          <w:bCs/>
        </w:rPr>
        <w:t>gv</w:t>
      </w:r>
      <w:proofErr w:type="spellEnd"/>
    </w:p>
    <w:p w14:paraId="6A2524DE" w14:textId="77777777" w:rsidR="006574DA" w:rsidRPr="00D64862" w:rsidRDefault="006574DA" w:rsidP="006574DA">
      <w:r>
        <w:t>Stop codon reassignment and open reading frame (ORF) prediction was performed using Prodigal-</w:t>
      </w:r>
      <w:proofErr w:type="spellStart"/>
      <w:r>
        <w:t>gv</w:t>
      </w:r>
      <w:proofErr w:type="spellEnd"/>
      <w:r>
        <w:t xml:space="preserve"> v2.11.0 (</w:t>
      </w:r>
      <w:hyperlink r:id="rId9">
        <w:r w:rsidRPr="7BEF9F6E">
          <w:rPr>
            <w:rStyle w:val="Hyperlink"/>
          </w:rPr>
          <w:t>https://github.com/apcamargo/prodigal-gv</w:t>
        </w:r>
      </w:hyperlink>
      <w:r>
        <w:t>), a fork of Prodigal</w:t>
      </w:r>
      <w:r>
        <w:fldChar w:fldCharType="begin">
          <w:fldData xml:space="preserve">PEVuZE5vdGU+PENpdGU+PEF1dGhvcj5DYW1hcmdvPC9BdXRob3I+PFllYXI+MjAyMzwvWWVhcj48
UmVjTnVtPjUwMjwvUmVjTnVtPjxEaXNwbGF5VGV4dD48c3R5bGUgZmFjZT0ic3VwZXJzY3JpcHQi
PjEzLDE0PC9zdHlsZT48L0Rpc3BsYXlUZXh0PjxyZWNvcmQ+PHJlYy1udW1iZXI+NTAyPC9yZWMt
bnVtYmVyPjxmb3JlaWduLWtleXM+PGtleSBhcHA9IkVOIiBkYi1pZD0iMHB4cHZhZnprYXB0emFl
YXoycXhzMmRtZjJzMnZ2MDByenY1IiB0aW1lc3RhbXA9IjE2ODc5NDgwMjEiPjUwMjwva2V5Pjwv
Zm9yZWlnbi1rZXlzPjxyZWYtdHlwZSBuYW1lPSJKb3VybmFsIEFydGljbGUiPjE3PC9yZWYtdHlw
ZT48Y29udHJpYnV0b3JzPjxhdXRob3JzPjxhdXRob3I+Q2FtYXJnbywgQS4gUC48L2F1dGhvcj48
YXV0aG9yPlJvdXgsIFMuPC9hdXRob3I+PGF1dGhvcj5TY2h1bHosIEYuPC9hdXRob3I+PGF1dGhv
cj5CYWJpbnNraSwgTS48L2F1dGhvcj48YXV0aG9yPlh1LCBZLjwvYXV0aG9yPjxhdXRob3I+SHUs
IEIuPC9hdXRob3I+PGF1dGhvcj5DaGFpbiwgUC4gUy4gRy48L2F1dGhvcj48YXV0aG9yPk5heWZh
Y2gsIFMuPC9hdXRob3I+PGF1dGhvcj5LeXJwaWRlcywgTi4gQy48L2F1dGhvcj48L2F1dGhvcnM+
PC9jb250cmlidXRvcnM+PGF1dGgtYWRkcmVzcz5ET0UgSm9pbnQgR2Vub21lIEluc3RpdHV0ZSwg
TGF3cmVuY2UgQmVya2VsZXkgTmF0aW9uYWwgTGFib3JhdG9yeSwgQmVya2VsZXksIENBLCBVU0Eu
IGFudG9uaW9wLmNhbWFyZ29AbGJsLmdvdi4mI3hEO0RPRSBKb2ludCBHZW5vbWUgSW5zdGl0dXRl
LCBMYXdyZW5jZSBCZXJrZWxleSBOYXRpb25hbCBMYWJvcmF0b3J5LCBCZXJrZWxleSwgQ0EsIFVT
QS4mI3hEO0Jpb3NjaWVuY2UgRGl2aXNpb24sIExvcyBBbGFtb3MgTmF0aW9uYWwgTGFib3JhdG9y
eSwgTG9zIEFsYW1vcywgTk0sIFVTQS4mI3hEO0RPRSBKb2ludCBHZW5vbWUgSW5zdGl0dXRlLCBM
YXdyZW5jZSBCZXJrZWxleSBOYXRpb25hbCBMYWJvcmF0b3J5LCBCZXJrZWxleSwgQ0EsIFVTQS4g
bmNreXJwaWRlc0BsYmwuZ292LjwvYXV0aC1hZGRyZXNzPjx0aXRsZXM+PHRpdGxlPklkZW50aWZp
Y2F0aW9uIG9mIG1vYmlsZSBnZW5ldGljIGVsZW1lbnRzIHdpdGggZ2VOb21hZDwvdGl0bGU+PHNl
Y29uZGFyeS10aXRsZT5OYXQgQmlvdGVjaG5vbDwvc2Vjb25kYXJ5LXRpdGxlPjwvdGl0bGVzPjxl
ZGl0aW9uPjIwMjMwOTIxPC9lZGl0aW9uPjxkYXRlcz48eWVhcj4yMDIzPC95ZWFyPjxwdWItZGF0
ZXM+PGRhdGU+U2VwIDIxPC9kYXRlPjwvcHViLWRhdGVzPjwvZGF0ZXM+PGlzYm4+MTU0Ni0xNjk2
IChFbGVjdHJvbmljKSYjeEQ7MTA4Ny0wMTU2IChMaW5raW5nKTwvaXNibj48YWNjZXNzaW9uLW51
bT4zNzczNTI2NjwvYWNjZXNzaW9uLW51bT48dXJscz48cmVsYXRlZC11cmxzPjx1cmw+aHR0cHM6
Ly93d3cubmNiaS5ubG0ubmloLmdvdi9wdWJtZWQvMzc3MzUyNjY8L3VybD48L3JlbGF0ZWQtdXJs
cz48L3VybHM+PGVsZWN0cm9uaWMtcmVzb3VyY2UtbnVtPjEwLjEwMzgvczQxNTg3LTAyMy0wMTk1
My15PC9lbGVjdHJvbmljLXJlc291cmNlLW51bT48cmVtb3RlLWRhdGFiYXNlLW5hbWU+UHVibGlz
aGVyPC9yZW1vdGUtZGF0YWJhc2UtbmFtZT48cmVtb3RlLWRhdGFiYXNlLXByb3ZpZGVyPk5MTTwv
cmVtb3RlLWRhdGFiYXNlLXByb3ZpZGVyPjwvcmVjb3JkPjwvQ2l0ZT48Q2l0ZT48QXV0aG9yPkh5
YXR0PC9BdXRob3I+PFllYXI+MjAxMDwvWWVhcj48UmVjTnVtPjc1PC9SZWNOdW0+PHJlY29yZD48
cmVjLW51bWJlcj43NTwvcmVjLW51bWJlcj48Zm9yZWlnbi1rZXlzPjxrZXkgYXBwPSJFTiIgZGIt
aWQ9IjBweHB2YWZ6a2FwdHphZWF6MnF4czJkbWYyczJ2djAwcnp2NSIgdGltZXN0YW1wPSIxNjY4
NzYxNjE0Ij43NTwva2V5PjwvZm9yZWlnbi1rZXlzPjxjb250cmlidXRvcnM+PGF1dGhvcnM+PGF1
dGhvcj5IeWF0dCwgRG91ZzwvYXV0aG9yPjxhdXRob3I+Q2hlbiwgR3dvIExpYW5nPC9hdXRob3I+
PGF1dGhvcj5Mb0Nhc2NpbywgUGhpbGlwIEYuPC9hdXRob3I+PGF1dGhvcj5MYW5kLCBNaXJpYW0g
TC48L2F1dGhvcj48YXV0aG9yPkxhcmltZXIsIEZyYW5rIFcuPC9hdXRob3I+PGF1dGhvcj5IYXVz
ZXIsIExvcmVuIEouPC9hdXRob3I+PC9hdXRob3JzPjwvY29udHJpYnV0b3JzPjx0aXRsZXM+PHRp
dGxlPlByb2RpZ2FsOiBQcm9rYXJ5b3RpYyBnZW5lIHJlY29nbml0aW9uIGFuZCB0cmFuc2xhdGlv
biBpbml0aWF0aW9uIHNpdGUgaWRlbnRpZmljYXRpb248L3RpdGxlPjxzZWNvbmRhcnktdGl0bGU+
Qk1DIEJpb2luZm9ybWF0aWNzPC9zZWNvbmRhcnktdGl0bGU+PC90aXRsZXM+PHBlcmlvZGljYWw+
PGZ1bGwtdGl0bGU+Qk1DIEJpb2luZm9ybWF0aWNzPC9mdWxsLXRpdGxlPjwvcGVyaW9kaWNhbD48
cGFnZXM+MS0xMTwvcGFnZXM+PHZvbHVtZT4xMTwvdm9sdW1lPjxrZXl3b3Jkcz48a2V5d29yZD5B
bGdvcml0aG1zPC9rZXl3b3JkPjxrZXl3b3JkPkJpb2luZm9ybWF0aWNzPC9rZXl3b3JkPjxrZXl3
b3JkPkNvbXB1dGF0aW9uYWwgQmlvbG9neS9CaW9pbmZvcm1hdGljczwva2V5d29yZD48a2V5d29y
ZD5Db21wdXRlciBBcHBsLiBpbiBMaWZlIFNjaWVuY2VzPC9rZXl3b3JkPjxrZXl3b3JkPk1pY3Jv
YXJyYXlzPC9rZXl3b3JkPjwva2V5d29yZHM+PGRhdGVzPjx5ZWFyPjIwMTA8L3llYXI+PC9kYXRl
cz48cHVibGlzaGVyPkJpb01lZCBDZW50cmFsPC9wdWJsaXNoZXI+PGFjY2Vzc2lvbi1udW0+MjAy
MTEwMjM8L2FjY2Vzc2lvbi1udW0+PHVybHM+PC91cmxzPjxlbGVjdHJvbmljLXJlc291cmNlLW51
bT4xMC4xMTg2LzE0NzEtMjEwNS0xMS0xMTkvVEFCTEVTLzU8L2VsZWN0cm9uaWMtcmVzb3VyY2Ut
bnVtPjwvcmVjb3JkPjwvQ2l0ZT48L0VuZE5vdGU+
</w:fldData>
        </w:fldChar>
      </w:r>
      <w:r>
        <w:instrText xml:space="preserve"> ADDIN EN.CITE </w:instrText>
      </w:r>
      <w:r>
        <w:fldChar w:fldCharType="begin">
          <w:fldData xml:space="preserve">PEVuZE5vdGU+PENpdGU+PEF1dGhvcj5DYW1hcmdvPC9BdXRob3I+PFllYXI+MjAyMzwvWWVhcj48
UmVjTnVtPjUwMjwvUmVjTnVtPjxEaXNwbGF5VGV4dD48c3R5bGUgZmFjZT0ic3VwZXJzY3JpcHQi
PjEzLDE0PC9zdHlsZT48L0Rpc3BsYXlUZXh0PjxyZWNvcmQ+PHJlYy1udW1iZXI+NTAyPC9yZWMt
bnVtYmVyPjxmb3JlaWduLWtleXM+PGtleSBhcHA9IkVOIiBkYi1pZD0iMHB4cHZhZnprYXB0emFl
YXoycXhzMmRtZjJzMnZ2MDByenY1IiB0aW1lc3RhbXA9IjE2ODc5NDgwMjEiPjUwMjwva2V5Pjwv
Zm9yZWlnbi1rZXlzPjxyZWYtdHlwZSBuYW1lPSJKb3VybmFsIEFydGljbGUiPjE3PC9yZWYtdHlw
ZT48Y29udHJpYnV0b3JzPjxhdXRob3JzPjxhdXRob3I+Q2FtYXJnbywgQS4gUC48L2F1dGhvcj48
YXV0aG9yPlJvdXgsIFMuPC9hdXRob3I+PGF1dGhvcj5TY2h1bHosIEYuPC9hdXRob3I+PGF1dGhv
cj5CYWJpbnNraSwgTS48L2F1dGhvcj48YXV0aG9yPlh1LCBZLjwvYXV0aG9yPjxhdXRob3I+SHUs
IEIuPC9hdXRob3I+PGF1dGhvcj5DaGFpbiwgUC4gUy4gRy48L2F1dGhvcj48YXV0aG9yPk5heWZh
Y2gsIFMuPC9hdXRob3I+PGF1dGhvcj5LeXJwaWRlcywgTi4gQy48L2F1dGhvcj48L2F1dGhvcnM+
PC9jb250cmlidXRvcnM+PGF1dGgtYWRkcmVzcz5ET0UgSm9pbnQgR2Vub21lIEluc3RpdHV0ZSwg
TGF3cmVuY2UgQmVya2VsZXkgTmF0aW9uYWwgTGFib3JhdG9yeSwgQmVya2VsZXksIENBLCBVU0Eu
IGFudG9uaW9wLmNhbWFyZ29AbGJsLmdvdi4mI3hEO0RPRSBKb2ludCBHZW5vbWUgSW5zdGl0dXRl
LCBMYXdyZW5jZSBCZXJrZWxleSBOYXRpb25hbCBMYWJvcmF0b3J5LCBCZXJrZWxleSwgQ0EsIFVT
QS4mI3hEO0Jpb3NjaWVuY2UgRGl2aXNpb24sIExvcyBBbGFtb3MgTmF0aW9uYWwgTGFib3JhdG9y
eSwgTG9zIEFsYW1vcywgTk0sIFVTQS4mI3hEO0RPRSBKb2ludCBHZW5vbWUgSW5zdGl0dXRlLCBM
YXdyZW5jZSBCZXJrZWxleSBOYXRpb25hbCBMYWJvcmF0b3J5LCBCZXJrZWxleSwgQ0EsIFVTQS4g
bmNreXJwaWRlc0BsYmwuZ292LjwvYXV0aC1hZGRyZXNzPjx0aXRsZXM+PHRpdGxlPklkZW50aWZp
Y2F0aW9uIG9mIG1vYmlsZSBnZW5ldGljIGVsZW1lbnRzIHdpdGggZ2VOb21hZDwvdGl0bGU+PHNl
Y29uZGFyeS10aXRsZT5OYXQgQmlvdGVjaG5vbDwvc2Vjb25kYXJ5LXRpdGxlPjwvdGl0bGVzPjxl
ZGl0aW9uPjIwMjMwOTIxPC9lZGl0aW9uPjxkYXRlcz48eWVhcj4yMDIzPC95ZWFyPjxwdWItZGF0
ZXM+PGRhdGU+U2VwIDIxPC9kYXRlPjwvcHViLWRhdGVzPjwvZGF0ZXM+PGlzYm4+MTU0Ni0xNjk2
IChFbGVjdHJvbmljKSYjeEQ7MTA4Ny0wMTU2IChMaW5raW5nKTwvaXNibj48YWNjZXNzaW9uLW51
bT4zNzczNTI2NjwvYWNjZXNzaW9uLW51bT48dXJscz48cmVsYXRlZC11cmxzPjx1cmw+aHR0cHM6
Ly93d3cubmNiaS5ubG0ubmloLmdvdi9wdWJtZWQvMzc3MzUyNjY8L3VybD48L3JlbGF0ZWQtdXJs
cz48L3VybHM+PGVsZWN0cm9uaWMtcmVzb3VyY2UtbnVtPjEwLjEwMzgvczQxNTg3LTAyMy0wMTk1
My15PC9lbGVjdHJvbmljLXJlc291cmNlLW51bT48cmVtb3RlLWRhdGFiYXNlLW5hbWU+UHVibGlz
aGVyPC9yZW1vdGUtZGF0YWJhc2UtbmFtZT48cmVtb3RlLWRhdGFiYXNlLXByb3ZpZGVyPk5MTTwv
cmVtb3RlLWRhdGFiYXNlLXByb3ZpZGVyPjwvcmVjb3JkPjwvQ2l0ZT48Q2l0ZT48QXV0aG9yPkh5
YXR0PC9BdXRob3I+PFllYXI+MjAxMDwvWWVhcj48UmVjTnVtPjc1PC9SZWNOdW0+PHJlY29yZD48
cmVjLW51bWJlcj43NTwvcmVjLW51bWJlcj48Zm9yZWlnbi1rZXlzPjxrZXkgYXBwPSJFTiIgZGIt
aWQ9IjBweHB2YWZ6a2FwdHphZWF6MnF4czJkbWYyczJ2djAwcnp2NSIgdGltZXN0YW1wPSIxNjY4
NzYxNjE0Ij43NTwva2V5PjwvZm9yZWlnbi1rZXlzPjxjb250cmlidXRvcnM+PGF1dGhvcnM+PGF1
dGhvcj5IeWF0dCwgRG91ZzwvYXV0aG9yPjxhdXRob3I+Q2hlbiwgR3dvIExpYW5nPC9hdXRob3I+
PGF1dGhvcj5Mb0Nhc2NpbywgUGhpbGlwIEYuPC9hdXRob3I+PGF1dGhvcj5MYW5kLCBNaXJpYW0g
TC48L2F1dGhvcj48YXV0aG9yPkxhcmltZXIsIEZyYW5rIFcuPC9hdXRob3I+PGF1dGhvcj5IYXVz
ZXIsIExvcmVuIEouPC9hdXRob3I+PC9hdXRob3JzPjwvY29udHJpYnV0b3JzPjx0aXRsZXM+PHRp
dGxlPlByb2RpZ2FsOiBQcm9rYXJ5b3RpYyBnZW5lIHJlY29nbml0aW9uIGFuZCB0cmFuc2xhdGlv
biBpbml0aWF0aW9uIHNpdGUgaWRlbnRpZmljYXRpb248L3RpdGxlPjxzZWNvbmRhcnktdGl0bGU+
Qk1DIEJpb2luZm9ybWF0aWNzPC9zZWNvbmRhcnktdGl0bGU+PC90aXRsZXM+PHBlcmlvZGljYWw+
PGZ1bGwtdGl0bGU+Qk1DIEJpb2luZm9ybWF0aWNzPC9mdWxsLXRpdGxlPjwvcGVyaW9kaWNhbD48
cGFnZXM+MS0xMTwvcGFnZXM+PHZvbHVtZT4xMTwvdm9sdW1lPjxrZXl3b3Jkcz48a2V5d29yZD5B
bGdvcml0aG1zPC9rZXl3b3JkPjxrZXl3b3JkPkJpb2luZm9ybWF0aWNzPC9rZXl3b3JkPjxrZXl3
b3JkPkNvbXB1dGF0aW9uYWwgQmlvbG9neS9CaW9pbmZvcm1hdGljczwva2V5d29yZD48a2V5d29y
ZD5Db21wdXRlciBBcHBsLiBpbiBMaWZlIFNjaWVuY2VzPC9rZXl3b3JkPjxrZXl3b3JkPk1pY3Jv
YXJyYXlzPC9rZXl3b3JkPjwva2V5d29yZHM+PGRhdGVzPjx5ZWFyPjIwMTA8L3llYXI+PC9kYXRl
cz48cHVibGlzaGVyPkJpb01lZCBDZW50cmFsPC9wdWJsaXNoZXI+PGFjY2Vzc2lvbi1udW0+MjAy
MTEwMjM8L2FjY2Vzc2lvbi1udW0+PHVybHM+PC91cmxzPjxlbGVjdHJvbmljLXJlc291cmNlLW51
bT4xMC4xMTg2LzE0NzEtMjEwNS0xMS0xMTkvVEFCTEVTLzU8L2VsZWN0cm9uaWMtcmVzb3VyY2Ut
bnVtPjwvcmVjb3JkPjwvQ2l0ZT48L0VuZE5vdGU+
</w:fldData>
        </w:fldChar>
      </w:r>
      <w:r>
        <w:instrText xml:space="preserve"> ADDIN EN.CITE.DATA </w:instrText>
      </w:r>
      <w:r>
        <w:fldChar w:fldCharType="end"/>
      </w:r>
      <w:r>
        <w:fldChar w:fldCharType="separate"/>
      </w:r>
      <w:r w:rsidRPr="000D5AF9">
        <w:rPr>
          <w:noProof/>
          <w:vertAlign w:val="superscript"/>
        </w:rPr>
        <w:t>13,14</w:t>
      </w:r>
      <w:r>
        <w:fldChar w:fldCharType="end"/>
      </w:r>
      <w:r>
        <w:t xml:space="preserve">. </w:t>
      </w:r>
      <w:r w:rsidRPr="00F031B6">
        <w:t>Prodigal-</w:t>
      </w:r>
      <w:proofErr w:type="spellStart"/>
      <w:r w:rsidRPr="00F031B6">
        <w:t>gv</w:t>
      </w:r>
      <w:proofErr w:type="spellEnd"/>
      <w:r w:rsidRPr="00F031B6">
        <w:t xml:space="preserve"> builds on Prodigal's metagenome mode by scanning each sequence through multiple pre-trained gene models and selecting the model that yields the highest score, ensuring the most accurate gene prediction according to Prodigal's scoring system. Unlike standard Prodigal, which utilizes models based on translation tables 4 and 11, prodigal-</w:t>
      </w:r>
      <w:proofErr w:type="spellStart"/>
      <w:r w:rsidRPr="00F031B6">
        <w:t>gv</w:t>
      </w:r>
      <w:proofErr w:type="spellEnd"/>
      <w:r w:rsidRPr="00F031B6">
        <w:t xml:space="preserve"> includes models that use translation table 15. These additional models are trained on phage genomes with stop codon reassignments, manually selected from the UHGV database. By utilizing models with translation tables that match the input genomes, prodigal-</w:t>
      </w:r>
      <w:proofErr w:type="spellStart"/>
      <w:r w:rsidRPr="00F031B6">
        <w:t>gv</w:t>
      </w:r>
      <w:proofErr w:type="spellEnd"/>
      <w:r w:rsidRPr="00F031B6">
        <w:t xml:space="preserve"> avoids low gene scores resulting from the prediction of short genes with premature stop codons when using an incorrect translation table.</w:t>
      </w:r>
    </w:p>
    <w:p w14:paraId="2E04515C" w14:textId="77777777" w:rsidR="006574DA" w:rsidRDefault="006574DA" w:rsidP="006574DA">
      <w:pPr>
        <w:rPr>
          <w:b/>
          <w:bCs/>
        </w:rPr>
      </w:pPr>
    </w:p>
    <w:p w14:paraId="76B201CC" w14:textId="77777777" w:rsidR="006574DA" w:rsidRDefault="006574DA" w:rsidP="006574DA">
      <w:pPr>
        <w:rPr>
          <w:b/>
          <w:bCs/>
        </w:rPr>
      </w:pPr>
      <w:proofErr w:type="spellStart"/>
      <w:r>
        <w:rPr>
          <w:b/>
          <w:bCs/>
        </w:rPr>
        <w:t>Prokka</w:t>
      </w:r>
      <w:proofErr w:type="spellEnd"/>
    </w:p>
    <w:p w14:paraId="25FBE4F9" w14:textId="77777777" w:rsidR="006574DA" w:rsidRPr="00D64862" w:rsidRDefault="006574DA" w:rsidP="006574DA">
      <w:r>
        <w:t xml:space="preserve">A fork of </w:t>
      </w:r>
      <w:proofErr w:type="spellStart"/>
      <w:r>
        <w:t>Prokka</w:t>
      </w:r>
      <w:proofErr w:type="spellEnd"/>
      <w:r>
        <w:t xml:space="preserve"> v1.14.5</w:t>
      </w:r>
      <w:r>
        <w:fldChar w:fldCharType="begin"/>
      </w:r>
      <w:r>
        <w:instrText xml:space="preserve"> ADDIN EN.CITE &lt;EndNote&gt;&lt;Cite&gt;&lt;Author&gt;Seemann&lt;/Author&gt;&lt;Year&gt;2014&lt;/Year&gt;&lt;RecNum&gt;449&lt;/RecNum&gt;&lt;DisplayText&gt;&lt;style face="superscript"&gt;17&lt;/style&gt;&lt;/DisplayText&gt;&lt;record&gt;&lt;rec-number&gt;449&lt;/rec-number&gt;&lt;foreign-keys&gt;&lt;key app="EN" db-id="0pxpvafzkaptzaeaz2qxs2dmf2s2vv00rzv5" timestamp="1668761614"&gt;449&lt;/key&gt;&lt;/foreign-keys&gt;&lt;contributors&gt;&lt;authors&gt;&lt;author&gt;Seemann, Torsten&lt;/author&gt;&lt;/authors&gt;&lt;/contributors&gt;&lt;titles&gt;&lt;title&gt;Prokka: Rapid prokaryotic genome annotation&lt;/title&gt;&lt;secondary-title&gt;Bioinformatics&lt;/secondary-title&gt;&lt;/titles&gt;&lt;periodical&gt;&lt;full-title&gt;Bioinformatics&lt;/full-title&gt;&lt;/periodical&gt;&lt;pages&gt;2068-2069&lt;/pages&gt;&lt;volume&gt;30&lt;/volume&gt;&lt;dates&gt;&lt;year&gt;2014&lt;/year&gt;&lt;/dates&gt;&lt;isbn&gt;1367-4811 (Electronic)&lt;/isbn&gt;&lt;accession-num&gt;24642063&lt;/accession-num&gt;&lt;urls&gt;&lt;related-urls&gt;&lt;url&gt;https://watermark.silverchair.com/btu153.pdf?token=AQECAHi208BE49Ooan9kkhW_Ercy7Dm3ZL_9Cf3qfKAc485ysgAAAwYwggMCBgkqhkiG9w0BBwagggLzMIIC7wIBADCCAugGCSqGSIb3DQEHATAeBglghkgBZQMEAS4wEQQM2FPBAP4dQujPYWYRAgEQgIICuYhTFZy5ePliYQzpo0FQ1tqgpU4kjwox64_uKGP3jZkPO4gP5lYX0fZwrM1W26DytnPaJwCwPsmC6I73YP-PHp5wwJJN9QzxvciAmTKrxiDznb_OQ7EPJKMFkVTrFGHnNwlgNXN_9pSCbJvf4efOAWH5DcvwVBF61lPyBz1aUMWTTaKtBxcGR7njcdPu8z3oKsYQeS6Vpq3MfAzUZ0OGl1FN1WtCh9Ge9Iu3FiXEHrFgLk3nNYFzCVzzN5sVC12dsmEx1AJHL5C7I1oxlNgQ8GqAc-PPvaHz7TmMVhwlicqZvc2SUqq8ttm894y9JK8moTIgaBnt_nsUjbqLxpZO0DbKB2O22n1AW2Drwz8m-PSE-UwzNIgYMHIE7hOtTXHkpXvfdPw5O5Hl0EBzTKrKHCbvEoPOjIYFjSvSIeo1nELJsXxw4BN5xJ6RJnh2J1aMr_KZ3mWOLLHgOWhCGQnMfJpRxHP2dxRaimjTSvuosyVYqqAcoRjxNQWlsvfqhFh_8rI_AGIigjZXhmGUABiHW1oxPKBqqW_hhP0HR4XJeWiXfdcA6V10JIwerui2Vg0lReKAJayX-fKyUF5Xmjr2-7O9p42lDUTzB4ZILkArOzX1wsg2CvB110La3Zs-bA5KAOmHh1d6CEFqAJja571aLhhRPYkEKFZPmR6gQhwg3CHBt_QiC5oUSylHFynGEdUn0V2IFySK6paoScp4cCP5DsWB3qUSbyR3r-KiH5Qqpw7oXbyRemnv-08m3lWdV4i8ImN8tPRZDL6C7nU2Bz8KgJf5PaRF6fGsO1b1x_9mARPWmgYUbDMNDq9gpBJHyHuTe3VONQZeDJeDM4erxfo-8T15AW01FvVVqaTXf3krHSl1U6JGnVC6ApsH-nZBNeJ42SeBjTu7snU5wYt8zOxgTAnmVweGrDuDyJo&lt;/url&gt;&lt;/related-urls&gt;&lt;/urls&gt;&lt;electronic-resource-num&gt;10.1093/bioinformatics/btu153&lt;/electronic-resource-num&gt;&lt;/record&gt;&lt;/Cite&gt;&lt;/EndNote&gt;</w:instrText>
      </w:r>
      <w:r>
        <w:fldChar w:fldCharType="separate"/>
      </w:r>
      <w:r w:rsidRPr="008B1172">
        <w:rPr>
          <w:noProof/>
          <w:vertAlign w:val="superscript"/>
        </w:rPr>
        <w:t>17</w:t>
      </w:r>
      <w:r>
        <w:fldChar w:fldCharType="end"/>
      </w:r>
      <w:r>
        <w:t xml:space="preserve"> was written that incorporates an initial stage of ORF prediction using Prodigal-</w:t>
      </w:r>
      <w:proofErr w:type="spellStart"/>
      <w:r>
        <w:t>gv</w:t>
      </w:r>
      <w:proofErr w:type="spellEnd"/>
      <w:r>
        <w:t xml:space="preserve"> v2.11.0 (</w:t>
      </w:r>
      <w:hyperlink r:id="rId10">
        <w:r w:rsidRPr="7BEF9F6E">
          <w:rPr>
            <w:rStyle w:val="Hyperlink"/>
          </w:rPr>
          <w:t>https://github.com/apcamargo/prodigal-gv</w:t>
        </w:r>
      </w:hyperlink>
      <w:r>
        <w:t>)</w:t>
      </w:r>
      <w:r>
        <w:fldChar w:fldCharType="begin"/>
      </w:r>
      <w:r>
        <w:instrText xml:space="preserve"> ADDIN EN.CITE &lt;EndNote&gt;&lt;Cite&gt;&lt;Author&gt;Hyatt&lt;/Author&gt;&lt;Year&gt;2010&lt;/Year&gt;&lt;RecNum&gt;75&lt;/RecNum&gt;&lt;DisplayText&gt;&lt;style face="superscript"&gt;13&lt;/style&gt;&lt;/DisplayText&gt;&lt;record&gt;&lt;rec-number&gt;75&lt;/rec-number&gt;&lt;foreign-keys&gt;&lt;key app="EN" db-id="0pxpvafzkaptzaeaz2qxs2dmf2s2vv00rzv5" timestamp="1668761614"&gt;75&lt;/key&gt;&lt;/foreign-keys&gt;&lt;contributors&gt;&lt;authors&gt;&lt;author&gt;Hyatt, Doug&lt;/author&gt;&lt;author&gt;Chen, Gwo Liang&lt;/author&gt;&lt;author&gt;LoCascio, Philip F.&lt;/author&gt;&lt;author&gt;Land, Miriam L.&lt;/author&gt;&lt;author&gt;Larimer, Frank W.&lt;/author&gt;&lt;author&gt;Hauser, Loren J.&lt;/author&gt;&lt;/authors&gt;&lt;/contributors&gt;&lt;titles&gt;&lt;title&gt;Prodigal: Prokaryotic gene recognition and translation initiation site identification&lt;/title&gt;&lt;secondary-title&gt;BMC Bioinformatics&lt;/secondary-title&gt;&lt;/titles&gt;&lt;periodical&gt;&lt;full-title&gt;BMC Bioinformatics&lt;/full-title&gt;&lt;/periodical&gt;&lt;pages&gt;1-11&lt;/pages&gt;&lt;volume&gt;11&lt;/volume&gt;&lt;keywords&gt;&lt;keyword&gt;Algorithms&lt;/keyword&gt;&lt;keyword&gt;Bioinformatics&lt;/keyword&gt;&lt;keyword&gt;Computational Biology/Bioinformatics&lt;/keyword&gt;&lt;keyword&gt;Computer Appl. in Life Sciences&lt;/keyword&gt;&lt;keyword&gt;Microarrays&lt;/keyword&gt;&lt;/keywords&gt;&lt;dates&gt;&lt;year&gt;2010&lt;/year&gt;&lt;/dates&gt;&lt;publisher&gt;BioMed Central&lt;/publisher&gt;&lt;accession-num&gt;20211023&lt;/accession-num&gt;&lt;urls&gt;&lt;/urls&gt;&lt;electronic-resource-num&gt;10.1186/1471-2105-11-119/TABLES/5&lt;/electronic-resource-num&gt;&lt;/record&gt;&lt;/Cite&gt;&lt;/EndNote&gt;</w:instrText>
      </w:r>
      <w:r>
        <w:fldChar w:fldCharType="separate"/>
      </w:r>
      <w:r w:rsidRPr="00216FFB">
        <w:rPr>
          <w:noProof/>
          <w:vertAlign w:val="superscript"/>
        </w:rPr>
        <w:t>13</w:t>
      </w:r>
      <w:r>
        <w:fldChar w:fldCharType="end"/>
      </w:r>
      <w:r>
        <w:t xml:space="preserve">. A first gene calling step is used to infer the genetic code most likely adopted by the genome, then the predicted genetic </w:t>
      </w:r>
      <w:r>
        <w:lastRenderedPageBreak/>
        <w:t>code is used to perform the translation FASTX::</w:t>
      </w:r>
      <w:proofErr w:type="spellStart"/>
      <w:r>
        <w:t>Seq</w:t>
      </w:r>
      <w:proofErr w:type="spellEnd"/>
      <w:r>
        <w:t>, which we updated to accept code 15 (</w:t>
      </w:r>
      <w:hyperlink r:id="rId11">
        <w:r w:rsidRPr="7BEF9F6E">
          <w:rPr>
            <w:rStyle w:val="Hyperlink"/>
          </w:rPr>
          <w:t>metacpan.org/pod/FASTX::Seq</w:t>
        </w:r>
      </w:hyperlink>
      <w:r>
        <w:t>)</w:t>
      </w:r>
      <w:r>
        <w:fldChar w:fldCharType="begin"/>
      </w:r>
      <w:r>
        <w:instrText xml:space="preserve"> ADDIN EN.CITE &lt;EndNote&gt;&lt;Cite&gt;&lt;Author&gt;Telatin&lt;/Author&gt;&lt;Year&gt;2021&lt;/Year&gt;&lt;RecNum&gt;528&lt;/RecNum&gt;&lt;DisplayText&gt;&lt;style face="superscript"&gt;22&lt;/style&gt;&lt;/DisplayText&gt;&lt;record&gt;&lt;rec-number&gt;528&lt;/rec-number&gt;&lt;foreign-keys&gt;&lt;key app="EN" db-id="0pxpvafzkaptzaeaz2qxs2dmf2s2vv00rzv5" timestamp="1695395273"&gt;528&lt;/key&gt;&lt;/foreign-keys&gt;&lt;ref-type name="Journal Article"&gt;17&lt;/ref-type&gt;&lt;contributors&gt;&lt;authors&gt;&lt;author&gt;Telatin, Andrea&lt;/author&gt;&lt;author&gt;Fariselli, Piero&lt;/author&gt;&lt;author&gt;Birolo, Giovanni&lt;/author&gt;&lt;/authors&gt;&lt;/contributors&gt;&lt;titles&gt;&lt;title&gt;SeqFu: A Suite of Utilities for the Robust and Reproducible Manipulation of Sequence Files&lt;/title&gt;&lt;secondary-title&gt;Bioengineering&lt;/secondary-title&gt;&lt;/titles&gt;&lt;periodical&gt;&lt;full-title&gt;Bioengineering&lt;/full-title&gt;&lt;/periodical&gt;&lt;pages&gt;59&lt;/pages&gt;&lt;volume&gt;8&lt;/volume&gt;&lt;number&gt;5&lt;/number&gt;&lt;dates&gt;&lt;year&gt;2021&lt;/year&gt;&lt;/dates&gt;&lt;isbn&gt;2306-5354&lt;/isbn&gt;&lt;accession-num&gt;doi:10.3390/bioengineering8050059&lt;/accession-num&gt;&lt;urls&gt;&lt;related-urls&gt;&lt;url&gt;https://www.mdpi.com/2306-5354/8/5/59&lt;/url&gt;&lt;/related-urls&gt;&lt;/urls&gt;&lt;/record&gt;&lt;/Cite&gt;&lt;/EndNote&gt;</w:instrText>
      </w:r>
      <w:r>
        <w:fldChar w:fldCharType="separate"/>
      </w:r>
      <w:r w:rsidRPr="008B1172">
        <w:rPr>
          <w:noProof/>
          <w:vertAlign w:val="superscript"/>
        </w:rPr>
        <w:t>22</w:t>
      </w:r>
      <w:r>
        <w:fldChar w:fldCharType="end"/>
      </w:r>
      <w:r>
        <w:t>. The code for this is available at (</w:t>
      </w:r>
      <w:hyperlink r:id="rId12">
        <w:r w:rsidRPr="7BEF9F6E">
          <w:rPr>
            <w:rStyle w:val="Hyperlink"/>
          </w:rPr>
          <w:t>github.com/telatin/metaprokka</w:t>
        </w:r>
      </w:hyperlink>
      <w:r>
        <w:t xml:space="preserve">). We included publicly available HMMs of the PHROGs database in our </w:t>
      </w:r>
      <w:proofErr w:type="spellStart"/>
      <w:r>
        <w:t>Prokka-gv</w:t>
      </w:r>
      <w:proofErr w:type="spellEnd"/>
      <w:r>
        <w:t xml:space="preserve"> annotations (</w:t>
      </w:r>
      <w:hyperlink r:id="rId13">
        <w:r w:rsidRPr="7BEF9F6E">
          <w:rPr>
            <w:rStyle w:val="Hyperlink"/>
          </w:rPr>
          <w:t>http://s3.climb.ac.uk/ADM_share/all_phrogs.hmm.gz</w:t>
        </w:r>
      </w:hyperlink>
      <w:r>
        <w:t>)</w:t>
      </w:r>
      <w:r>
        <w:fldChar w:fldCharType="begin">
          <w:fldData xml:space="preserve">PEVuZE5vdGU+PENpdGU+PEF1dGhvcj5UZXJ6aWFuPC9BdXRob3I+PFllYXI+MjAyMTwvWWVhcj48
UmVjTnVtPjgzPC9SZWNOdW0+PERpc3BsYXlUZXh0PjxzdHlsZSBmYWNlPSJzdXBlcnNjcmlwdCI+
MjM8L3N0eWxlPjwvRGlzcGxheVRleHQ+PHJlY29yZD48cmVjLW51bWJlcj44MzwvcmVjLW51bWJl
cj48Zm9yZWlnbi1rZXlzPjxrZXkgYXBwPSJFTiIgZGItaWQ9IjBweHB2YWZ6a2FwdHphZWF6MnF4
czJkbWYyczJ2djAwcnp2NSIgdGltZXN0YW1wPSIxNjY4NzYxNjE0Ij44Mzwva2V5PjwvZm9yZWln
bi1rZXlzPjxjb250cmlidXRvcnM+PGF1dGhvcnM+PGF1dGhvcj5UZXJ6aWFuLCBQYXVsPC9hdXRo
b3I+PGF1dGhvcj5PbG8gTmRlbGEsIEVyaWM8L2F1dGhvcj48YXV0aG9yPkdhbGlleiwgQ2xvdmlz
PC9hdXRob3I+PGF1dGhvcj5Mb3Nzb3Vhcm4sIEp1bGllbjwvYXV0aG9yPjxhdXRob3I+UMOpcmV6
IEJ1Y2lvLCBSdWLDqW4gRW5yaXF1ZTwvYXV0aG9yPjxhdXRob3I+TW9tLCBSb2JpbjwvYXV0aG9y
PjxhdXRob3I+VG91c3NhaW50LCBBcmlhbmU8L2F1dGhvcj48YXV0aG9yPlBldGl0LCBNYXJpZSBB
Z27DqHM8L2F1dGhvcj48YXV0aG9yPkVuYXVsdCwgRnJhbsOnb2lzPC9hdXRob3I+PC9hdXRob3Jz
PjwvY29udHJpYnV0b3JzPjx0aXRsZXM+PHRpdGxlPlBIUk9HOiBmYW1pbGllcyBvZiBwcm9rYXJ5
b3RpYyB2aXJ1cyBwcm90ZWlucyBjbHVzdGVyZWQgdXNpbmcgcmVtb3RlIGhvbW9sb2d5PC90aXRs
ZT48c2Vjb25kYXJ5LXRpdGxlPk5BUiBHZW5vbWljcyBhbmQgQmlvaW5mb3JtYXRpY3M8L3NlY29u
ZGFyeS10aXRsZT48L3RpdGxlcz48dm9sdW1lPjM8L3ZvbHVtZT48ZGF0ZXM+PHllYXI+MjAyMTwv
eWVhcj48L2RhdGVzPjxwdWJsaXNoZXI+T3hmb3JkIEFjYWRlbWljPC9wdWJsaXNoZXI+PHVybHM+
PHJlbGF0ZWQtdXJscz48dXJsPmh0dHBzOi8vd2F0ZXJtYXJrLnNpbHZlcmNoYWlyLmNvbS9scWFi
MDY3LnBkZj90b2tlbj1BUUVDQUhpMjA4QkU0OU9vYW45a2toV19FcmN5N0RtM1pMXzlDZjNxZktB
YzQ4NXlzZ0FBQXU4d2dnTHJCZ2txaGtpRzl3MEJCd2FnZ2dMY01JSUMyQUlCQURDQ0F0RUdDU3FH
U0liM0RRRUhBVEFlQmdsZ2hrZ0JaUU1FQVM0d0VRUU1mRHhtdDJnSG1PUU5yb0NoQWdFUWdJSUNv
aERtc1pzczNLRlR3UUV0ZEg2OW5RclE4SlhzM3pzckFGWC1CY1RLNFdNSk9ieW1fcUY0am1PdGUx
STZHVzlWZmV1cld3T21peEY0SWo0VldiSE1NemZBV25DNVhpeTF4SGpCYzZRb2NNcGNrTElCajRn
eS1SVFdNQ3RsbFFPejZuRU8yZUtYOXhjR0Y3VnFWMTloa2plLXJ4YTVSa3VZS3VaWHRlR0d6M1Bo
UFU0bGdjbmx1eV9YNGVrbThjZVdWZnBjUXRqekFvNzY4WjI4d3FzU2pTUWFCMWVvTlZCcXpIcktR
YVhYT1BUeUloX2Q2UlpUZWdHV0Vlbm54bXJyNWxYdldRQ0J6eWFYVHg4dWtHbUQySnRJc2ZsMzFz
N1prSjJnc1l1eHJTTERRZlRsdm9JQUJIWF9FeHhMbVdnNTVnUHRoQzV6aUQ2c1VOUmRNMTc2bEd5
T1dBQnREeVYxQkgtMXNyUTNfR3JJY1E4RXJmdUY5WDBKRkI0eTB2MHZZMTBKckRtWjRseUxoZU5v
ZWZmU1A1OGlXSENTQnh2ZnFHYlVwWDlpSGpITWRUYXlRWGFRYmpzOHd3QmY4RHU0NWJHRUo4cFNG
S0tlTEItekwxZ3Z1VXJJVjFnNlFXOXk2TGgzSkpjbVMwYnFObFhGVTNQOV91akFHWTI2SUFDbjBS
WmZxdXdCTFA3MUVYYXRXOVB5c0VXb1loMTVKT09ma3NPQXNydmthSHdVMVFuYXI5NmEzeGVsemxx
a3dWM01raUt0OFRMSC04Um9rQ2RYZFRQdnY2NlR6WGhFcThjVmo2cVhlbmtObWxvaTQxam1nc1hz
X0NGVXN4OXJNS0lsX2kxYVo0Ql92ZXQ0TkFCTVZlUEVVclptbGtBR1ZfSGtZa1dqSUo0ZGU3Wldq
eDVycVNUaHdkVXp5Z2RtVXJhNVp5R1hBcW5MTG5YQXpZZ1Y0SjhweE5kX2ZTMmJxcnlfa0F0V1F4
UWZLN1dNaTcyYXJ3dDN3NGptcnBTcVdaU2cxZ2VxNktHMHpxMWdTdTF3RkJWWk9MTThMTDJOaDhI
MG1rbmN3cGhPOVZEV2RWRjhxSnpXMnlhV0pJRXhEUFc3WTlsa2xBR0JwSEFGOGk1XzR1enptOGwt
Yl9YdzFBTElKM1dMQzhrRkFFVHE0SG1aWGVJWWx0UktXUHZqclpnaWFjck48L3VybD48L3JlbGF0
ZWQtdXJscz48L3VybHM+PGVsZWN0cm9uaWMtcmVzb3VyY2UtbnVtPjEwLjEwOTMvTkFSR0FCL0xR
QUIwNjc8L2VsZWN0cm9uaWMtcmVzb3VyY2UtbnVtPjwvcmVjb3JkPjwvQ2l0ZT48L0VuZE5vdGU+
</w:fldData>
        </w:fldChar>
      </w:r>
      <w:r>
        <w:instrText xml:space="preserve"> ADDIN EN.CITE </w:instrText>
      </w:r>
      <w:r>
        <w:fldChar w:fldCharType="begin">
          <w:fldData xml:space="preserve">PEVuZE5vdGU+PENpdGU+PEF1dGhvcj5UZXJ6aWFuPC9BdXRob3I+PFllYXI+MjAyMTwvWWVhcj48
UmVjTnVtPjgzPC9SZWNOdW0+PERpc3BsYXlUZXh0PjxzdHlsZSBmYWNlPSJzdXBlcnNjcmlwdCI+
MjM8L3N0eWxlPjwvRGlzcGxheVRleHQ+PHJlY29yZD48cmVjLW51bWJlcj44MzwvcmVjLW51bWJl
cj48Zm9yZWlnbi1rZXlzPjxrZXkgYXBwPSJFTiIgZGItaWQ9IjBweHB2YWZ6a2FwdHphZWF6MnF4
czJkbWYyczJ2djAwcnp2NSIgdGltZXN0YW1wPSIxNjY4NzYxNjE0Ij44Mzwva2V5PjwvZm9yZWln
bi1rZXlzPjxjb250cmlidXRvcnM+PGF1dGhvcnM+PGF1dGhvcj5UZXJ6aWFuLCBQYXVsPC9hdXRo
b3I+PGF1dGhvcj5PbG8gTmRlbGEsIEVyaWM8L2F1dGhvcj48YXV0aG9yPkdhbGlleiwgQ2xvdmlz
PC9hdXRob3I+PGF1dGhvcj5Mb3Nzb3Vhcm4sIEp1bGllbjwvYXV0aG9yPjxhdXRob3I+UMOpcmV6
IEJ1Y2lvLCBSdWLDqW4gRW5yaXF1ZTwvYXV0aG9yPjxhdXRob3I+TW9tLCBSb2JpbjwvYXV0aG9y
PjxhdXRob3I+VG91c3NhaW50LCBBcmlhbmU8L2F1dGhvcj48YXV0aG9yPlBldGl0LCBNYXJpZSBB
Z27DqHM8L2F1dGhvcj48YXV0aG9yPkVuYXVsdCwgRnJhbsOnb2lzPC9hdXRob3I+PC9hdXRob3Jz
PjwvY29udHJpYnV0b3JzPjx0aXRsZXM+PHRpdGxlPlBIUk9HOiBmYW1pbGllcyBvZiBwcm9rYXJ5
b3RpYyB2aXJ1cyBwcm90ZWlucyBjbHVzdGVyZWQgdXNpbmcgcmVtb3RlIGhvbW9sb2d5PC90aXRs
ZT48c2Vjb25kYXJ5LXRpdGxlPk5BUiBHZW5vbWljcyBhbmQgQmlvaW5mb3JtYXRpY3M8L3NlY29u
ZGFyeS10aXRsZT48L3RpdGxlcz48dm9sdW1lPjM8L3ZvbHVtZT48ZGF0ZXM+PHllYXI+MjAyMTwv
eWVhcj48L2RhdGVzPjxwdWJsaXNoZXI+T3hmb3JkIEFjYWRlbWljPC9wdWJsaXNoZXI+PHVybHM+
PHJlbGF0ZWQtdXJscz48dXJsPmh0dHBzOi8vd2F0ZXJtYXJrLnNpbHZlcmNoYWlyLmNvbS9scWFi
MDY3LnBkZj90b2tlbj1BUUVDQUhpMjA4QkU0OU9vYW45a2toV19FcmN5N0RtM1pMXzlDZjNxZktB
YzQ4NXlzZ0FBQXU4d2dnTHJCZ2txaGtpRzl3MEJCd2FnZ2dMY01JSUMyQUlCQURDQ0F0RUdDU3FH
U0liM0RRRUhBVEFlQmdsZ2hrZ0JaUU1FQVM0d0VRUU1mRHhtdDJnSG1PUU5yb0NoQWdFUWdJSUNv
aERtc1pzczNLRlR3UUV0ZEg2OW5RclE4SlhzM3pzckFGWC1CY1RLNFdNSk9ieW1fcUY0am1PdGUx
STZHVzlWZmV1cld3T21peEY0SWo0VldiSE1NemZBV25DNVhpeTF4SGpCYzZRb2NNcGNrTElCajRn
eS1SVFdNQ3RsbFFPejZuRU8yZUtYOXhjR0Y3VnFWMTloa2plLXJ4YTVSa3VZS3VaWHRlR0d6M1Bo
UFU0bGdjbmx1eV9YNGVrbThjZVdWZnBjUXRqekFvNzY4WjI4d3FzU2pTUWFCMWVvTlZCcXpIcktR
YVhYT1BUeUloX2Q2UlpUZWdHV0Vlbm54bXJyNWxYdldRQ0J6eWFYVHg4dWtHbUQySnRJc2ZsMzFz
N1prSjJnc1l1eHJTTERRZlRsdm9JQUJIWF9FeHhMbVdnNTVnUHRoQzV6aUQ2c1VOUmRNMTc2bEd5
T1dBQnREeVYxQkgtMXNyUTNfR3JJY1E4RXJmdUY5WDBKRkI0eTB2MHZZMTBKckRtWjRseUxoZU5v
ZWZmU1A1OGlXSENTQnh2ZnFHYlVwWDlpSGpITWRUYXlRWGFRYmpzOHd3QmY4RHU0NWJHRUo4cFNG
S0tlTEItekwxZ3Z1VXJJVjFnNlFXOXk2TGgzSkpjbVMwYnFObFhGVTNQOV91akFHWTI2SUFDbjBS
WmZxdXdCTFA3MUVYYXRXOVB5c0VXb1loMTVKT09ma3NPQXNydmthSHdVMVFuYXI5NmEzeGVsemxx
a3dWM01raUt0OFRMSC04Um9rQ2RYZFRQdnY2NlR6WGhFcThjVmo2cVhlbmtObWxvaTQxam1nc1hz
X0NGVXN4OXJNS0lsX2kxYVo0Ql92ZXQ0TkFCTVZlUEVVclptbGtBR1ZfSGtZa1dqSUo0ZGU3Wldq
eDVycVNUaHdkVXp5Z2RtVXJhNVp5R1hBcW5MTG5YQXpZZ1Y0SjhweE5kX2ZTMmJxcnlfa0F0V1F4
UWZLN1dNaTcyYXJ3dDN3NGptcnBTcVdaU2cxZ2VxNktHMHpxMWdTdTF3RkJWWk9MTThMTDJOaDhI
MG1rbmN3cGhPOVZEV2RWRjhxSnpXMnlhV0pJRXhEUFc3WTlsa2xBR0JwSEFGOGk1XzR1enptOGwt
Yl9YdzFBTElKM1dMQzhrRkFFVHE0SG1aWGVJWWx0UktXUHZqclpnaWFjck48L3VybD48L3JlbGF0
ZWQtdXJscz48L3VybHM+PGVsZWN0cm9uaWMtcmVzb3VyY2UtbnVtPjEwLjEwOTMvTkFSR0FCL0xR
QUIwNjc8L2VsZWN0cm9uaWMtcmVzb3VyY2UtbnVtPjwvcmVjb3JkPjwvQ2l0ZT48L0VuZE5vdGU+
</w:fldData>
        </w:fldChar>
      </w:r>
      <w:r>
        <w:instrText xml:space="preserve"> ADDIN EN.CITE.DATA </w:instrText>
      </w:r>
      <w:r>
        <w:fldChar w:fldCharType="end"/>
      </w:r>
      <w:r>
        <w:fldChar w:fldCharType="separate"/>
      </w:r>
      <w:r w:rsidRPr="008B1172">
        <w:rPr>
          <w:noProof/>
          <w:vertAlign w:val="superscript"/>
        </w:rPr>
        <w:t>23</w:t>
      </w:r>
      <w:r>
        <w:fldChar w:fldCharType="end"/>
      </w:r>
      <w:r>
        <w:t xml:space="preserve">. The fork is installable from </w:t>
      </w:r>
      <w:proofErr w:type="spellStart"/>
      <w:r>
        <w:t>Bioconda</w:t>
      </w:r>
      <w:proofErr w:type="spellEnd"/>
      <w:r>
        <w:t xml:space="preserve"> as ‘</w:t>
      </w:r>
      <w:proofErr w:type="spellStart"/>
      <w:r>
        <w:t>metaprokka</w:t>
      </w:r>
      <w:proofErr w:type="spellEnd"/>
      <w:r>
        <w:t>’.</w:t>
      </w:r>
    </w:p>
    <w:p w14:paraId="4B8BF3A8" w14:textId="77777777" w:rsidR="006574DA" w:rsidRDefault="006574DA" w:rsidP="006574DA">
      <w:pPr>
        <w:rPr>
          <w:b/>
          <w:bCs/>
        </w:rPr>
      </w:pPr>
    </w:p>
    <w:p w14:paraId="530F4DA5" w14:textId="77777777" w:rsidR="006574DA" w:rsidRDefault="006574DA" w:rsidP="006574DA">
      <w:proofErr w:type="spellStart"/>
      <w:r>
        <w:rPr>
          <w:b/>
          <w:bCs/>
        </w:rPr>
        <w:t>Pharokka</w:t>
      </w:r>
      <w:proofErr w:type="spellEnd"/>
    </w:p>
    <w:p w14:paraId="0D229613" w14:textId="77777777" w:rsidR="006574DA" w:rsidRPr="00B3684C" w:rsidRDefault="006574DA" w:rsidP="006574DA">
      <w:proofErr w:type="spellStart"/>
      <w:r>
        <w:t>Pharokka</w:t>
      </w:r>
      <w:proofErr w:type="spellEnd"/>
      <w:r>
        <w:t xml:space="preserve"> v1.5.0</w:t>
      </w:r>
      <w:r>
        <w:fldChar w:fldCharType="begin"/>
      </w:r>
      <w:r>
        <w:instrText xml:space="preserve"> ADDIN EN.CITE &lt;EndNote&gt;&lt;Cite&gt;&lt;Author&gt;Bouras&lt;/Author&gt;&lt;Year&gt;2022&lt;/Year&gt;&lt;RecNum&gt;527&lt;/RecNum&gt;&lt;DisplayText&gt;&lt;style face="superscript"&gt;18&lt;/style&gt;&lt;/DisplayText&gt;&lt;record&gt;&lt;rec-number&gt;527&lt;/rec-number&gt;&lt;foreign-keys&gt;&lt;key app="EN" db-id="0pxpvafzkaptzaeaz2qxs2dmf2s2vv00rzv5" timestamp="1695376821"&gt;527&lt;/key&gt;&lt;/foreign-keys&gt;&lt;ref-type name="Journal Article"&gt;17&lt;/ref-type&gt;&lt;contributors&gt;&lt;authors&gt;&lt;author&gt;Bouras, George&lt;/author&gt;&lt;author&gt;Nepal, Roshan&lt;/author&gt;&lt;author&gt;Houtak, Ghais&lt;/author&gt;&lt;author&gt;Psaltis, Alkis James&lt;/author&gt;&lt;author&gt;Wormald, Peter-John&lt;/author&gt;&lt;author&gt;Vreugde, Sarah&lt;/author&gt;&lt;/authors&gt;&lt;/contributors&gt;&lt;titles&gt;&lt;title&gt;Pharokka: a fast scalable bacteriophage annotation tool&lt;/title&gt;&lt;secondary-title&gt;Bioinformatics&lt;/secondary-title&gt;&lt;/titles&gt;&lt;periodical&gt;&lt;full-title&gt;Bioinformatics&lt;/full-title&gt;&lt;/periodical&gt;&lt;volume&gt;39&lt;/volume&gt;&lt;number&gt;1&lt;/number&gt;&lt;dates&gt;&lt;year&gt;2022&lt;/year&gt;&lt;/dates&gt;&lt;isbn&gt;1367-4811&lt;/isbn&gt;&lt;urls&gt;&lt;related-urls&gt;&lt;url&gt;https://doi.org/10.1093/bioinformatics/btac776&lt;/url&gt;&lt;/related-urls&gt;&lt;/urls&gt;&lt;custom1&gt;btac776&lt;/custom1&gt;&lt;electronic-resource-num&gt;10.1093/bioinformatics/btac776&lt;/electronic-resource-num&gt;&lt;access-date&gt;9/22/2023&lt;/access-date&gt;&lt;/record&gt;&lt;/Cite&gt;&lt;/EndNote&gt;</w:instrText>
      </w:r>
      <w:r>
        <w:fldChar w:fldCharType="separate"/>
      </w:r>
      <w:r w:rsidRPr="008B1172">
        <w:rPr>
          <w:noProof/>
          <w:vertAlign w:val="superscript"/>
        </w:rPr>
        <w:t>18</w:t>
      </w:r>
      <w:r>
        <w:fldChar w:fldCharType="end"/>
      </w:r>
      <w:r>
        <w:t xml:space="preserve"> was updated to include support for </w:t>
      </w:r>
      <w:proofErr w:type="spellStart"/>
      <w:r>
        <w:t>pyrodigal-gv</w:t>
      </w:r>
      <w:proofErr w:type="spellEnd"/>
      <w:r>
        <w:t xml:space="preserve"> implementing </w:t>
      </w:r>
      <w:proofErr w:type="spellStart"/>
      <w:r>
        <w:t>pyrodigal-gv</w:t>
      </w:r>
      <w:proofErr w:type="spellEnd"/>
      <w:r>
        <w:t xml:space="preserve"> as a gene predictor. This is specified by using ‘-g prodigal-</w:t>
      </w:r>
      <w:proofErr w:type="spellStart"/>
      <w:r>
        <w:t>gv</w:t>
      </w:r>
      <w:proofErr w:type="spellEnd"/>
      <w:r>
        <w:t xml:space="preserve">’ when running </w:t>
      </w:r>
      <w:proofErr w:type="spellStart"/>
      <w:r>
        <w:t>Pharokka</w:t>
      </w:r>
      <w:proofErr w:type="spellEnd"/>
      <w:r>
        <w:t>. The updated code is available on GitHub (</w:t>
      </w:r>
      <w:hyperlink r:id="rId14">
        <w:r w:rsidRPr="27132ECD">
          <w:rPr>
            <w:rStyle w:val="Hyperlink"/>
          </w:rPr>
          <w:t>https://github.com/gbouras13/pharokka</w:t>
        </w:r>
      </w:hyperlink>
      <w:r>
        <w:t xml:space="preserve">). </w:t>
      </w:r>
      <w:proofErr w:type="spellStart"/>
      <w:r>
        <w:t>Pharokka</w:t>
      </w:r>
      <w:proofErr w:type="spellEnd"/>
      <w:r>
        <w:t xml:space="preserve"> uses </w:t>
      </w:r>
      <w:proofErr w:type="spellStart"/>
      <w:r>
        <w:t>tRNAscan</w:t>
      </w:r>
      <w:proofErr w:type="spellEnd"/>
      <w:r>
        <w:t>-SE for predicting tRNAs</w:t>
      </w:r>
      <w:r>
        <w:fldChar w:fldCharType="begin"/>
      </w:r>
      <w:r>
        <w:instrText xml:space="preserve"> ADDIN EN.CITE &lt;EndNote&gt;&lt;Cite&gt;&lt;Author&gt;Chan&lt;/Author&gt;&lt;Year&gt;2019&lt;/Year&gt;&lt;RecNum&gt;538&lt;/RecNum&gt;&lt;DisplayText&gt;&lt;style face="superscript"&gt;20&lt;/style&gt;&lt;/DisplayText&gt;&lt;record&gt;&lt;rec-number&gt;538&lt;/rec-number&gt;&lt;foreign-keys&gt;&lt;key app="EN" db-id="0pxpvafzkaptzaeaz2qxs2dmf2s2vv00rzv5" timestamp="1701879331"&gt;538&lt;/key&gt;&lt;/foreign-keys&gt;&lt;ref-type name="Journal Article"&gt;17&lt;/ref-type&gt;&lt;contributors&gt;&lt;authors&gt;&lt;author&gt;Chan, P. P.&lt;/author&gt;&lt;author&gt;Lowe, T. M.&lt;/author&gt;&lt;/authors&gt;&lt;/contributors&gt;&lt;auth-address&gt;Department of Biomolecular Engineering, University of California Santa Cruz, Santa Cruz, CA, USA.&amp;#xD;Department of Biomolecular Engineering, University of California Santa Cruz, Santa Cruz, CA, USA. tmjlowe@ucsc.edu.&lt;/auth-address&gt;&lt;titles&gt;&lt;title&gt;tRNAscan-SE: Searching for tRNA Genes in Genomic Sequences&lt;/title&gt;&lt;secondary-title&gt;Methods Mol Biol&lt;/secondary-title&gt;&lt;/titles&gt;&lt;periodical&gt;&lt;full-title&gt;Methods Mol Biol&lt;/full-title&gt;&lt;/periodical&gt;&lt;pages&gt;1-14&lt;/pages&gt;&lt;volume&gt;1962&lt;/volume&gt;&lt;keywords&gt;&lt;keyword&gt;Data Display&lt;/keyword&gt;&lt;keyword&gt;Databases, Genetic&lt;/keyword&gt;&lt;keyword&gt;Eukaryotic Cells&lt;/keyword&gt;&lt;keyword&gt;Genomics/*methods&lt;/keyword&gt;&lt;keyword&gt;Internet&lt;/keyword&gt;&lt;keyword&gt;Models, Genetic&lt;/keyword&gt;&lt;keyword&gt;RNA, Transfer/*genetics&lt;/keyword&gt;&lt;keyword&gt;*Software&lt;/keyword&gt;&lt;keyword&gt;Covariance model&lt;/keyword&gt;&lt;keyword&gt;Gene prediction&lt;/keyword&gt;&lt;keyword&gt;Non-coding RNA&lt;/keyword&gt;&lt;keyword&gt;RNA secondary structure&lt;/keyword&gt;&lt;keyword&gt;Transfer RNA&lt;/keyword&gt;&lt;/keywords&gt;&lt;dates&gt;&lt;year&gt;2019&lt;/year&gt;&lt;/dates&gt;&lt;isbn&gt;1064-3745 (Print)&amp;#xD;1064-3745&lt;/isbn&gt;&lt;accession-num&gt;31020551&lt;/accession-num&gt;&lt;urls&gt;&lt;/urls&gt;&lt;custom2&gt;PMC6768409&lt;/custom2&gt;&lt;custom6&gt;NIHMS1047718&lt;/custom6&gt;&lt;electronic-resource-num&gt;10.1007/978-1-4939-9173-0_1&lt;/electronic-resource-num&gt;&lt;remote-database-provider&gt;NLM&lt;/remote-database-provider&gt;&lt;language&gt;eng&lt;/language&gt;&lt;/record&gt;&lt;/Cite&gt;&lt;/EndNote&gt;</w:instrText>
      </w:r>
      <w:r>
        <w:fldChar w:fldCharType="separate"/>
      </w:r>
      <w:r w:rsidRPr="008B1172">
        <w:rPr>
          <w:noProof/>
          <w:vertAlign w:val="superscript"/>
        </w:rPr>
        <w:t>20</w:t>
      </w:r>
      <w:r>
        <w:fldChar w:fldCharType="end"/>
      </w:r>
      <w:r>
        <w:t>.</w:t>
      </w:r>
    </w:p>
    <w:p w14:paraId="02E4164C" w14:textId="77777777" w:rsidR="006574DA" w:rsidRDefault="006574DA" w:rsidP="006574DA">
      <w:pPr>
        <w:rPr>
          <w:b/>
          <w:bCs/>
        </w:rPr>
      </w:pPr>
    </w:p>
    <w:p w14:paraId="0338085A" w14:textId="77777777" w:rsidR="006574DA" w:rsidRDefault="006574DA" w:rsidP="006574DA">
      <w:pPr>
        <w:rPr>
          <w:b/>
          <w:bCs/>
        </w:rPr>
      </w:pPr>
      <w:r>
        <w:rPr>
          <w:b/>
          <w:bCs/>
        </w:rPr>
        <w:t>Statistical Analyses and Data Visualisation</w:t>
      </w:r>
    </w:p>
    <w:p w14:paraId="1A3F46B8" w14:textId="507EC66A" w:rsidR="006574DA" w:rsidRPr="006574DA" w:rsidRDefault="006574DA" w:rsidP="006574DA">
      <w:r>
        <w:t>To test for significance in differences of results, a paired sample T test was performed in R v4.2.2</w:t>
      </w:r>
      <w:r>
        <w:fldChar w:fldCharType="begin"/>
      </w:r>
      <w:r>
        <w:instrText xml:space="preserve"> ADDIN EN.CITE &lt;EndNote&gt;&lt;Cite&gt;&lt;Author&gt;Team&lt;/Author&gt;&lt;Year&gt;2018&lt;/Year&gt;&lt;RecNum&gt;405&lt;/RecNum&gt;&lt;DisplayText&gt;&lt;style face="superscript"&gt;24&lt;/style&gt;&lt;/DisplayText&gt;&lt;record&gt;&lt;rec-number&gt;405&lt;/rec-number&gt;&lt;foreign-keys&gt;&lt;key app="EN" db-id="0pxpvafzkaptzaeaz2qxs2dmf2s2vv00rzv5" timestamp="1668761614"&gt;405&lt;/key&gt;&lt;/foreign-keys&gt;&lt;ref-type name="Book"&gt;6&lt;/ref-type&gt;&lt;contributors&gt;&lt;authors&gt;&lt;author&gt;Team, R Core&lt;/author&gt;&lt;/authors&gt;&lt;/contributors&gt;&lt;titles&gt;&lt;title&gt;R: A language and environment for statistical computing&lt;/title&gt;&lt;/titles&gt;&lt;dates&gt;&lt;year&gt;2018&lt;/year&gt;&lt;/dates&gt;&lt;pub-location&gt;Vienna&lt;/pub-location&gt;&lt;publisher&gt;R Foundation for Statistical Computing&lt;/publisher&gt;&lt;urls&gt;&lt;/urls&gt;&lt;/record&gt;&lt;/Cite&gt;&lt;/EndNote&gt;</w:instrText>
      </w:r>
      <w:r>
        <w:fldChar w:fldCharType="separate"/>
      </w:r>
      <w:r w:rsidRPr="008B1172">
        <w:rPr>
          <w:noProof/>
          <w:vertAlign w:val="superscript"/>
        </w:rPr>
        <w:t>24</w:t>
      </w:r>
      <w:r>
        <w:fldChar w:fldCharType="end"/>
      </w:r>
      <w:r>
        <w:t xml:space="preserve"> and P-values were adjusted using the </w:t>
      </w:r>
      <w:proofErr w:type="spellStart"/>
      <w:r>
        <w:t>Benjamini</w:t>
      </w:r>
      <w:proofErr w:type="spellEnd"/>
      <w:r>
        <w:t>-Hochberg procedure</w:t>
      </w:r>
      <w:r>
        <w:fldChar w:fldCharType="begin"/>
      </w:r>
      <w:r>
        <w:instrText xml:space="preserve"> ADDIN EN.CITE &lt;EndNote&gt;&lt;Cite&gt;&lt;Author&gt;Benjamini&lt;/Author&gt;&lt;Year&gt;1995&lt;/Year&gt;&lt;RecNum&gt;65&lt;/RecNum&gt;&lt;DisplayText&gt;&lt;style face="superscript"&gt;25&lt;/style&gt;&lt;/DisplayText&gt;&lt;record&gt;&lt;rec-number&gt;65&lt;/rec-number&gt;&lt;foreign-keys&gt;&lt;key app="EN" db-id="0pxpvafzkaptzaeaz2qxs2dmf2s2vv00rzv5" timestamp="1668761614"&gt;65&lt;/key&gt;&lt;/foreign-keys&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ages&gt;289-300&lt;/pages&gt;&lt;volume&gt;57&lt;/volume&gt;&lt;keywords&gt;&lt;keyword&gt;bonferroni&lt;/keyword&gt;&lt;keyword&gt;comparison procedures&lt;/keyword&gt;&lt;keyword&gt;familywise error rate&lt;/keyword&gt;&lt;keyword&gt;multiple&lt;/keyword&gt;&lt;keyword&gt;p&lt;/keyword&gt;&lt;keyword&gt;type procedures&lt;/keyword&gt;&lt;keyword&gt;values&lt;/keyword&gt;&lt;/keywords&gt;&lt;dates&gt;&lt;year&gt;1995&lt;/year&gt;&lt;/dates&gt;&lt;publisher&gt;John Wiley &amp;amp; Sons, Ltd&lt;/publisher&gt;&lt;urls&gt;&lt;related-urls&gt;&lt;url&gt;https://rss.onlinelibrary.wiley.com/doi/10.1111/j.2517-6161.1995.tb02031.x&lt;/url&gt;&lt;/related-urls&gt;&lt;/urls&gt;&lt;electronic-resource-num&gt;10.1111/J.2517-6161.1995.TB02031.X&lt;/electronic-resource-num&gt;&lt;/record&gt;&lt;/Cite&gt;&lt;/EndNote&gt;</w:instrText>
      </w:r>
      <w:r>
        <w:fldChar w:fldCharType="separate"/>
      </w:r>
      <w:r w:rsidRPr="008B1172">
        <w:rPr>
          <w:noProof/>
          <w:vertAlign w:val="superscript"/>
        </w:rPr>
        <w:t>25</w:t>
      </w:r>
      <w:r>
        <w:fldChar w:fldCharType="end"/>
      </w:r>
      <w:r>
        <w:t>. Figure 1 was produced using ggplot2 v3.4.2</w:t>
      </w:r>
      <w:r>
        <w:fldChar w:fldCharType="begin"/>
      </w:r>
      <w:r>
        <w:instrText xml:space="preserve"> ADDIN EN.CITE &lt;EndNote&gt;&lt;Cite&gt;&lt;Author&gt;Wickham&lt;/Author&gt;&lt;Year&gt;2016&lt;/Year&gt;&lt;RecNum&gt;504&lt;/RecNum&gt;&lt;DisplayText&gt;&lt;style face="superscript"&gt;26&lt;/style&gt;&lt;/DisplayText&gt;&lt;record&gt;&lt;rec-number&gt;504&lt;/rec-number&gt;&lt;foreign-keys&gt;&lt;key app="EN" db-id="0pxpvafzkaptzaeaz2qxs2dmf2s2vv00rzv5" timestamp="1689061003"&gt;504&lt;/key&gt;&lt;/foreign-keys&gt;&lt;ref-type name="Book"&gt;6&lt;/ref-type&gt;&lt;contributors&gt;&lt;authors&gt;&lt;author&gt;Wickham, Hadley&lt;/author&gt;&lt;/authors&gt;&lt;/contributors&gt;&lt;titles&gt;&lt;title&gt;Ggplot2: Elegant graphics for data analysis&lt;/title&gt;&lt;secondary-title&gt;Use R!&lt;/secondary-title&gt;&lt;/titles&gt;&lt;edition&gt;2&lt;/edition&gt;&lt;dates&gt;&lt;year&gt;2016&lt;/year&gt;&lt;/dates&gt;&lt;publisher&gt;Springer International Publishing&lt;/publisher&gt;&lt;isbn&gt;9783319242774&lt;/isbn&gt;&lt;urls&gt;&lt;/urls&gt;&lt;language&gt;en&lt;/language&gt;&lt;/record&gt;&lt;/Cite&gt;&lt;/EndNote&gt;</w:instrText>
      </w:r>
      <w:r>
        <w:fldChar w:fldCharType="separate"/>
      </w:r>
      <w:r w:rsidRPr="008B1172">
        <w:rPr>
          <w:noProof/>
          <w:vertAlign w:val="superscript"/>
        </w:rPr>
        <w:t>26</w:t>
      </w:r>
      <w:r>
        <w:fldChar w:fldCharType="end"/>
      </w:r>
      <w:r>
        <w:t>.</w:t>
      </w:r>
      <w:r>
        <w:rPr>
          <w:b/>
          <w:bCs/>
        </w:rPr>
        <w:br w:type="page"/>
      </w:r>
    </w:p>
    <w:p w14:paraId="53278621" w14:textId="35D728A6" w:rsidR="00A279C0" w:rsidRDefault="00A279C0" w:rsidP="00A279C0">
      <w:pPr>
        <w:rPr>
          <w:b/>
          <w:bCs/>
        </w:rPr>
      </w:pPr>
      <w:r>
        <w:rPr>
          <w:b/>
          <w:bCs/>
        </w:rPr>
        <w:lastRenderedPageBreak/>
        <w:t>Supplementary Results</w:t>
      </w:r>
    </w:p>
    <w:p w14:paraId="2E517BC7" w14:textId="77777777" w:rsidR="00A279C0" w:rsidRDefault="00A279C0" w:rsidP="00A279C0">
      <w:pPr>
        <w:rPr>
          <w:b/>
          <w:bCs/>
        </w:rPr>
      </w:pPr>
      <w:proofErr w:type="spellStart"/>
      <w:r>
        <w:rPr>
          <w:b/>
          <w:bCs/>
        </w:rPr>
        <w:t>Prokka-gv</w:t>
      </w:r>
      <w:proofErr w:type="spellEnd"/>
      <w:r>
        <w:rPr>
          <w:b/>
          <w:bCs/>
        </w:rPr>
        <w:t xml:space="preserve"> Annotations</w:t>
      </w:r>
    </w:p>
    <w:p w14:paraId="07064854" w14:textId="77777777" w:rsidR="00A279C0" w:rsidRDefault="00A279C0" w:rsidP="00A279C0">
      <w:r>
        <w:t xml:space="preserve">For </w:t>
      </w:r>
      <w:proofErr w:type="spellStart"/>
      <w:r>
        <w:t>Prokka-gv</w:t>
      </w:r>
      <w:proofErr w:type="spellEnd"/>
      <w:r>
        <w:t xml:space="preserve">, the largest differences were observed for sequences predicted to use translation table 15, for which </w:t>
      </w:r>
      <w:proofErr w:type="spellStart"/>
      <w:r>
        <w:t>Prokka-gv</w:t>
      </w:r>
      <w:proofErr w:type="spellEnd"/>
      <w:r>
        <w:t xml:space="preserve"> increased the median gene length (median of per genome medians) from 276 to 396 bp for UHGV sequences (43.5% increase), and from 309 to 483 bp for INPHARED sequences (56.3% increase). This was also reflected in an increase of median coding capacity from 66.6% to 86.7% for UHGV, and from 69.2% to 87.3% for INPHARED. As it is commonly used as a phylogenetic marker for bacteriophages, we investigated how commonly the major capsid protein (MCP) could be identified with and without predicted stop codon reassignment</w:t>
      </w:r>
      <w:r>
        <w:fldChar w:fldCharType="begin">
          <w:fldData xml:space="preserve">PEVuZE5vdGU+PENpdGU+PEF1dGhvcj5TaW1tb25kczwvQXV0aG9yPjxZZWFyPjIwMjM8L1llYXI+
PFJlY051bT40OTQ8L1JlY051bT48RGlzcGxheVRleHQ+PHN0eWxlIGZhY2U9InN1cGVyc2NyaXB0
Ij4xNTwvc3R5bGU+PC9EaXNwbGF5VGV4dD48cmVjb3JkPjxyZWMtbnVtYmVyPjQ5NDwvcmVjLW51
bWJlcj48Zm9yZWlnbi1rZXlzPjxrZXkgYXBwPSJFTiIgZGItaWQ9IjBweHB2YWZ6a2FwdHphZWF6
MnF4czJkbWYyczJ2djAwcnp2NSIgdGltZXN0YW1wPSIxNjg3NDQ2MDA2Ij40OTQ8L2tleT48L2Zv
cmVpZ24ta2V5cz48cmVmLXR5cGUgbmFtZT0iSm91cm5hbCBBcnRpY2xlIj4xNzwvcmVmLXR5cGU+
PGNvbnRyaWJ1dG9ycz48YXV0aG9ycz48YXV0aG9yPlNpbW1vbmRzLCBQZXRlcjwvYXV0aG9yPjxh
dXRob3I+QWRyaWFlbnNzZW5zLCBFdmVsaWVuIE0uPC9hdXRob3I+PGF1dGhvcj5aZXJiaW5pLCBG
LiBNdXJpbG88L2F1dGhvcj48YXV0aG9yPkFicmVzY2lhLCBOaWNvbGEgRy4gQS48L2F1dGhvcj48
YXV0aG9yPkFpZXdzYWt1biwgUGFrb3JuPC9hdXRob3I+PGF1dGhvcj5BbGZlbmFzLVplcmJpbmks
IFBvbGlhbmU8L2F1dGhvcj48YXV0aG9yPkJhbywgWWltaW5nPC9hdXRob3I+PGF1dGhvcj5CYXJ5
bHNraSwgSmFrdWI8L2F1dGhvcj48YXV0aG9yPkRyb3N0ZW4sIENocmlzdGlhbjwvYXV0aG9yPjxh
dXRob3I+RHVmZnksIFNpb2JhaW48L2F1dGhvcj48YXV0aG9yPkR1cHJleCwgVy4gUGF1bDwvYXV0
aG9yPjxhdXRob3I+RHV0aWxoLCBCYXMgRS48L2F1dGhvcj48YXV0aG9yPkVsZW5hLCBTYW50aWFn
byBGLjwvYXV0aG9yPjxhdXRob3I+R2FyY8OtYSwgTWFyaWEgTGF1cmE8L2F1dGhvcj48YXV0aG9y
Pkp1bmdsZW4sIFNhbmRyYTwvYXV0aG9yPjxhdXRob3I+S2F0em91cmFraXMsIEFyaXM8L2F1dGhv
cj48YXV0aG9yPktvb25pbiwgRXVnZW5lIFYuPC9hdXRob3I+PGF1dGhvcj5LcnVwb3ZpYywgTWFy
dDwvYXV0aG9yPjxhdXRob3I+S3VobiwgSmVucyBILjwvYXV0aG9yPjxhdXRob3I+TGFtYmVydCwg
QW15IEouPC9hdXRob3I+PGF1dGhvcj5MZWZrb3dpdHosIEVsbGlvdCBKLjwvYXV0aG9yPjxhdXRo
b3I+xYFvYm9ja2EsIE1hxYJnb3J6YXRhPC9hdXRob3I+PGF1dGhvcj5Mb29kLCBDw6lkcmljPC9h
dXRob3I+PGF1dGhvcj5NYWhvbnksIEplbm5pZmVyPC9hdXRob3I+PGF1dGhvcj5NZWllci1Lb2x0
aG9mZiwgSmFuIFAuPC9hdXRob3I+PGF1dGhvcj5NdXNoZWdpYW4sIEFyY2FkeSBSLjwvYXV0aG9y
PjxhdXRob3I+T2tzYW5lbiwgSGFubmEgTS48L2F1dGhvcj48YXV0aG9yPlBvcmFuZW4sIE1pbm5h
IE0uPC9hdXRob3I+PGF1dGhvcj5SZXllcy1NdcOxb3osIEFsZWphbmRybzwvYXV0aG9yPjxhdXRo
b3I+Um9iZXJ0c29uLCBEYXZpZCBMLjwvYXV0aG9yPjxhdXRob3I+Um91eCwgU2ltb248L2F1dGhv
cj48YXV0aG9yPlJ1YmlubywgTHVpc2E8L2F1dGhvcj48YXV0aG9yPlNhYmFuYWR6b3ZpYywgU2Vh
ZDwvYXV0aG9yPjxhdXRob3I+U2lkZGVsbCwgU3R1YXJ0PC9hdXRob3I+PGF1dGhvcj5Ta2Vybiwg
VGltPC9hdXRob3I+PGF1dGhvcj5TbWl0aCwgRG9uYWxkIEIuPC9hdXRob3I+PGF1dGhvcj5TdWxs
aXZhbiwgTWF0dGhldyBCLjwvYXV0aG9yPjxhdXRob3I+U3V6dWtpLCBOb2J1aGlybzwvYXV0aG9y
PjxhdXRob3I+VHVybmVyLCBEYW5uPC9hdXRob3I+PGF1dGhvcj5WYW4gRG9vcnNsYWVyLCBLb2Vu
cmFhZDwvYXV0aG9yPjxhdXRob3I+VmFuZGFtbWUsIEFubmUtTWlla2U8L2F1dGhvcj48YXV0aG9y
PlZhcnNhbmksIEFydmluZDwvYXV0aG9yPjxhdXRob3I+VmFzaWxha2lzLCBOaWtvczwvYXV0aG9y
PjwvYXV0aG9ycz48L2NvbnRyaWJ1dG9ycz48dGl0bGVzPjx0aXRsZT5Gb3VyIHByaW5jaXBsZXMg
dG8gZXN0YWJsaXNoIGEgdW5pdmVyc2FsIHZpcnVzIHRheG9ub215PC90aXRsZT48c2Vjb25kYXJ5
LXRpdGxlPlBMT1MgQmlvbG9neTwvc2Vjb25kYXJ5LXRpdGxlPjwvdGl0bGVzPjxwZXJpb2RpY2Fs
PjxmdWxsLXRpdGxlPlBMT1MgQmlvbG9neTwvZnVsbC10aXRsZT48L3BlcmlvZGljYWw+PHBhZ2Vz
PmUzMDAxOTIyPC9wYWdlcz48dm9sdW1lPjIxPC92b2x1bWU+PG51bWJlcj4yPC9udW1iZXI+PGRh
dGVzPjx5ZWFyPjIwMjM8L3llYXI+PC9kYXRlcz48cHVibGlzaGVyPlB1YmxpYyBMaWJyYXJ5IG9m
IFNjaWVuY2U8L3B1Ymxpc2hlcj48dXJscz48cmVsYXRlZC11cmxzPjx1cmw+aHR0cHM6Ly9kb2ku
b3JnLzEwLjEzNzEvam91cm5hbC5wYmlvLjMwMDE5MjI8L3VybD48L3JlbGF0ZWQtdXJscz48L3Vy
bHM+PGVsZWN0cm9uaWMtcmVzb3VyY2UtbnVtPjEwLjEzNzEvam91cm5hbC5wYmlvLjMwMDE5MjI8
L2VsZWN0cm9uaWMtcmVzb3VyY2UtbnVtPjwvcmVjb3JkPjwvQ2l0ZT48L0VuZE5vdGU+
</w:fldData>
        </w:fldChar>
      </w:r>
      <w:r>
        <w:instrText xml:space="preserve"> ADDIN EN.CITE </w:instrText>
      </w:r>
      <w:r>
        <w:fldChar w:fldCharType="begin">
          <w:fldData xml:space="preserve">PEVuZE5vdGU+PENpdGU+PEF1dGhvcj5TaW1tb25kczwvQXV0aG9yPjxZZWFyPjIwMjM8L1llYXI+
PFJlY051bT40OTQ8L1JlY051bT48RGlzcGxheVRleHQ+PHN0eWxlIGZhY2U9InN1cGVyc2NyaXB0
Ij4xNTwvc3R5bGU+PC9EaXNwbGF5VGV4dD48cmVjb3JkPjxyZWMtbnVtYmVyPjQ5NDwvcmVjLW51
bWJlcj48Zm9yZWlnbi1rZXlzPjxrZXkgYXBwPSJFTiIgZGItaWQ9IjBweHB2YWZ6a2FwdHphZWF6
MnF4czJkbWYyczJ2djAwcnp2NSIgdGltZXN0YW1wPSIxNjg3NDQ2MDA2Ij40OTQ8L2tleT48L2Zv
cmVpZ24ta2V5cz48cmVmLXR5cGUgbmFtZT0iSm91cm5hbCBBcnRpY2xlIj4xNzwvcmVmLXR5cGU+
PGNvbnRyaWJ1dG9ycz48YXV0aG9ycz48YXV0aG9yPlNpbW1vbmRzLCBQZXRlcjwvYXV0aG9yPjxh
dXRob3I+QWRyaWFlbnNzZW5zLCBFdmVsaWVuIE0uPC9hdXRob3I+PGF1dGhvcj5aZXJiaW5pLCBG
LiBNdXJpbG88L2F1dGhvcj48YXV0aG9yPkFicmVzY2lhLCBOaWNvbGEgRy4gQS48L2F1dGhvcj48
YXV0aG9yPkFpZXdzYWt1biwgUGFrb3JuPC9hdXRob3I+PGF1dGhvcj5BbGZlbmFzLVplcmJpbmks
IFBvbGlhbmU8L2F1dGhvcj48YXV0aG9yPkJhbywgWWltaW5nPC9hdXRob3I+PGF1dGhvcj5CYXJ5
bHNraSwgSmFrdWI8L2F1dGhvcj48YXV0aG9yPkRyb3N0ZW4sIENocmlzdGlhbjwvYXV0aG9yPjxh
dXRob3I+RHVmZnksIFNpb2JhaW48L2F1dGhvcj48YXV0aG9yPkR1cHJleCwgVy4gUGF1bDwvYXV0
aG9yPjxhdXRob3I+RHV0aWxoLCBCYXMgRS48L2F1dGhvcj48YXV0aG9yPkVsZW5hLCBTYW50aWFn
byBGLjwvYXV0aG9yPjxhdXRob3I+R2FyY8OtYSwgTWFyaWEgTGF1cmE8L2F1dGhvcj48YXV0aG9y
Pkp1bmdsZW4sIFNhbmRyYTwvYXV0aG9yPjxhdXRob3I+S2F0em91cmFraXMsIEFyaXM8L2F1dGhv
cj48YXV0aG9yPktvb25pbiwgRXVnZW5lIFYuPC9hdXRob3I+PGF1dGhvcj5LcnVwb3ZpYywgTWFy
dDwvYXV0aG9yPjxhdXRob3I+S3VobiwgSmVucyBILjwvYXV0aG9yPjxhdXRob3I+TGFtYmVydCwg
QW15IEouPC9hdXRob3I+PGF1dGhvcj5MZWZrb3dpdHosIEVsbGlvdCBKLjwvYXV0aG9yPjxhdXRo
b3I+xYFvYm9ja2EsIE1hxYJnb3J6YXRhPC9hdXRob3I+PGF1dGhvcj5Mb29kLCBDw6lkcmljPC9h
dXRob3I+PGF1dGhvcj5NYWhvbnksIEplbm5pZmVyPC9hdXRob3I+PGF1dGhvcj5NZWllci1Lb2x0
aG9mZiwgSmFuIFAuPC9hdXRob3I+PGF1dGhvcj5NdXNoZWdpYW4sIEFyY2FkeSBSLjwvYXV0aG9y
PjxhdXRob3I+T2tzYW5lbiwgSGFubmEgTS48L2F1dGhvcj48YXV0aG9yPlBvcmFuZW4sIE1pbm5h
IE0uPC9hdXRob3I+PGF1dGhvcj5SZXllcy1NdcOxb3osIEFsZWphbmRybzwvYXV0aG9yPjxhdXRo
b3I+Um9iZXJ0c29uLCBEYXZpZCBMLjwvYXV0aG9yPjxhdXRob3I+Um91eCwgU2ltb248L2F1dGhv
cj48YXV0aG9yPlJ1YmlubywgTHVpc2E8L2F1dGhvcj48YXV0aG9yPlNhYmFuYWR6b3ZpYywgU2Vh
ZDwvYXV0aG9yPjxhdXRob3I+U2lkZGVsbCwgU3R1YXJ0PC9hdXRob3I+PGF1dGhvcj5Ta2Vybiwg
VGltPC9hdXRob3I+PGF1dGhvcj5TbWl0aCwgRG9uYWxkIEIuPC9hdXRob3I+PGF1dGhvcj5TdWxs
aXZhbiwgTWF0dGhldyBCLjwvYXV0aG9yPjxhdXRob3I+U3V6dWtpLCBOb2J1aGlybzwvYXV0aG9y
PjxhdXRob3I+VHVybmVyLCBEYW5uPC9hdXRob3I+PGF1dGhvcj5WYW4gRG9vcnNsYWVyLCBLb2Vu
cmFhZDwvYXV0aG9yPjxhdXRob3I+VmFuZGFtbWUsIEFubmUtTWlla2U8L2F1dGhvcj48YXV0aG9y
PlZhcnNhbmksIEFydmluZDwvYXV0aG9yPjxhdXRob3I+VmFzaWxha2lzLCBOaWtvczwvYXV0aG9y
PjwvYXV0aG9ycz48L2NvbnRyaWJ1dG9ycz48dGl0bGVzPjx0aXRsZT5Gb3VyIHByaW5jaXBsZXMg
dG8gZXN0YWJsaXNoIGEgdW5pdmVyc2FsIHZpcnVzIHRheG9ub215PC90aXRsZT48c2Vjb25kYXJ5
LXRpdGxlPlBMT1MgQmlvbG9neTwvc2Vjb25kYXJ5LXRpdGxlPjwvdGl0bGVzPjxwZXJpb2RpY2Fs
PjxmdWxsLXRpdGxlPlBMT1MgQmlvbG9neTwvZnVsbC10aXRsZT48L3BlcmlvZGljYWw+PHBhZ2Vz
PmUzMDAxOTIyPC9wYWdlcz48dm9sdW1lPjIxPC92b2x1bWU+PG51bWJlcj4yPC9udW1iZXI+PGRh
dGVzPjx5ZWFyPjIwMjM8L3llYXI+PC9kYXRlcz48cHVibGlzaGVyPlB1YmxpYyBMaWJyYXJ5IG9m
IFNjaWVuY2U8L3B1Ymxpc2hlcj48dXJscz48cmVsYXRlZC11cmxzPjx1cmw+aHR0cHM6Ly9kb2ku
b3JnLzEwLjEzNzEvam91cm5hbC5wYmlvLjMwMDE5MjI8L3VybD48L3JlbGF0ZWQtdXJscz48L3Vy
bHM+PGVsZWN0cm9uaWMtcmVzb3VyY2UtbnVtPjEwLjEzNzEvam91cm5hbC5wYmlvLjMwMDE5MjI8
L2VsZWN0cm9uaWMtcmVzb3VyY2UtbnVtPjwvcmVjb3JkPjwvQ2l0ZT48L0VuZE5vdGU+
</w:fldData>
        </w:fldChar>
      </w:r>
      <w:r>
        <w:instrText xml:space="preserve"> ADDIN EN.CITE.DATA </w:instrText>
      </w:r>
      <w:r>
        <w:fldChar w:fldCharType="end"/>
      </w:r>
      <w:r>
        <w:fldChar w:fldCharType="separate"/>
      </w:r>
      <w:r w:rsidRPr="0065471C">
        <w:rPr>
          <w:noProof/>
          <w:vertAlign w:val="superscript"/>
        </w:rPr>
        <w:t>15</w:t>
      </w:r>
      <w:r>
        <w:fldChar w:fldCharType="end"/>
      </w:r>
      <w:r>
        <w:t xml:space="preserve">. For sequences predicted to use translation table 15, the MCP could be identified on 382/715 (53.4%) sequences with </w:t>
      </w:r>
      <w:proofErr w:type="spellStart"/>
      <w:proofErr w:type="gramStart"/>
      <w:r>
        <w:t>Prokka</w:t>
      </w:r>
      <w:proofErr w:type="spellEnd"/>
      <w:proofErr w:type="gramEnd"/>
      <w:r>
        <w:t xml:space="preserve"> and this was marginally increased to 386/715 (53.9%) with </w:t>
      </w:r>
      <w:proofErr w:type="spellStart"/>
      <w:r>
        <w:t>Prokka-gv</w:t>
      </w:r>
      <w:proofErr w:type="spellEnd"/>
      <w:r>
        <w:t>.</w:t>
      </w:r>
    </w:p>
    <w:p w14:paraId="1711797D" w14:textId="77777777" w:rsidR="00A279C0" w:rsidRDefault="00A279C0" w:rsidP="00A279C0"/>
    <w:p w14:paraId="04B00228" w14:textId="4F50A777" w:rsidR="007976D6" w:rsidRDefault="00A279C0" w:rsidP="007976D6">
      <w:r>
        <w:t xml:space="preserve">When investigating the sequences for which translation table 4 was predicted, a substantial increase was also observed for UHGV sequences, with </w:t>
      </w:r>
      <w:proofErr w:type="spellStart"/>
      <w:r>
        <w:t>Prokka-gv</w:t>
      </w:r>
      <w:proofErr w:type="spellEnd"/>
      <w:r>
        <w:t xml:space="preserve"> increasing median </w:t>
      </w:r>
      <w:proofErr w:type="spellStart"/>
      <w:r>
        <w:t>median</w:t>
      </w:r>
      <w:proofErr w:type="spellEnd"/>
      <w:r>
        <w:t xml:space="preserve"> gene length from 319 to 460 bp (44.2%), resulting in an increase of coding capacity from 78.4% to 91.4%. However, the same was not observed for INPHARED sequences predicted to use translation table 4. These sequences observed a modest increase in median </w:t>
      </w:r>
      <w:proofErr w:type="spellStart"/>
      <w:r>
        <w:t>median</w:t>
      </w:r>
      <w:proofErr w:type="spellEnd"/>
      <w:r>
        <w:t xml:space="preserve"> gene length from 573 to 584 bp (1.8%) for </w:t>
      </w:r>
      <w:proofErr w:type="spellStart"/>
      <w:r>
        <w:t>Prokka-gv</w:t>
      </w:r>
      <w:proofErr w:type="spellEnd"/>
      <w:r>
        <w:t xml:space="preserve">. Median coding capacity was not increased with </w:t>
      </w:r>
      <w:proofErr w:type="spellStart"/>
      <w:r>
        <w:t>Prokka</w:t>
      </w:r>
      <w:proofErr w:type="spellEnd"/>
      <w:r>
        <w:t xml:space="preserve"> and </w:t>
      </w:r>
      <w:proofErr w:type="spellStart"/>
      <w:r>
        <w:t>Prokka-gv</w:t>
      </w:r>
      <w:proofErr w:type="spellEnd"/>
      <w:r>
        <w:t xml:space="preserve"> both obtaining 86.2%.</w:t>
      </w:r>
      <w:r w:rsidR="007976D6">
        <w:br w:type="page"/>
      </w:r>
    </w:p>
    <w:p w14:paraId="13C0CB17" w14:textId="77777777" w:rsidR="007976D6" w:rsidRDefault="007976D6" w:rsidP="007976D6">
      <w:pPr>
        <w:rPr>
          <w:b/>
          <w:bCs/>
        </w:rPr>
      </w:pPr>
      <w:r>
        <w:rPr>
          <w:b/>
          <w:bCs/>
        </w:rPr>
        <w:lastRenderedPageBreak/>
        <w:t>Supplementary Table Legends</w:t>
      </w:r>
    </w:p>
    <w:p w14:paraId="663BE8E0" w14:textId="77777777" w:rsidR="007976D6" w:rsidRDefault="007976D6" w:rsidP="007976D6">
      <w:r>
        <w:rPr>
          <w:b/>
          <w:bCs/>
        </w:rPr>
        <w:t>Supplementary Table 1</w:t>
      </w:r>
      <w:r>
        <w:t>. Viruses predicted to use alternate translation tables. This table includes the ID (UHGV) or Accession (INPHARED) for sequences predicted to use alternate translation tables, as well as predicted translation table and viral taxonomy.</w:t>
      </w:r>
    </w:p>
    <w:p w14:paraId="2361CA12" w14:textId="77777777" w:rsidR="007976D6" w:rsidRDefault="007976D6" w:rsidP="007976D6"/>
    <w:p w14:paraId="7D635C63" w14:textId="7991CF34" w:rsidR="00B42DC7" w:rsidRDefault="007976D6" w:rsidP="007976D6">
      <w:r>
        <w:rPr>
          <w:b/>
          <w:bCs/>
        </w:rPr>
        <w:t>Supplementary Table 2</w:t>
      </w:r>
      <w:r>
        <w:t>. Annotation statistics. This table includes summary statistics relating to the annotations produced in these analyses.</w:t>
      </w:r>
    </w:p>
    <w:sectPr w:rsidR="00B42DC7" w:rsidSect="00A279C0">
      <w:headerReference w:type="default" r:id="rId15"/>
      <w:footerReference w:type="default" r:id="rId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952BB" w14:textId="77777777" w:rsidR="00A4551F" w:rsidRDefault="00A4551F">
      <w:pPr>
        <w:spacing w:line="240" w:lineRule="auto"/>
      </w:pPr>
      <w:r>
        <w:separator/>
      </w:r>
    </w:p>
  </w:endnote>
  <w:endnote w:type="continuationSeparator" w:id="0">
    <w:p w14:paraId="5939FC77" w14:textId="77777777" w:rsidR="00A4551F" w:rsidRDefault="00A455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757A8FD2" w14:paraId="467F0ACA" w14:textId="77777777" w:rsidTr="00141B58">
      <w:trPr>
        <w:trHeight w:val="300"/>
      </w:trPr>
      <w:tc>
        <w:tcPr>
          <w:tcW w:w="3005" w:type="dxa"/>
        </w:tcPr>
        <w:p w14:paraId="0FC988F4" w14:textId="77777777" w:rsidR="00A279C0" w:rsidRDefault="00A279C0" w:rsidP="00141B58">
          <w:pPr>
            <w:pStyle w:val="Header"/>
            <w:ind w:left="-115"/>
            <w:jc w:val="left"/>
          </w:pPr>
        </w:p>
      </w:tc>
      <w:tc>
        <w:tcPr>
          <w:tcW w:w="3005" w:type="dxa"/>
        </w:tcPr>
        <w:p w14:paraId="4197AD3E" w14:textId="77777777" w:rsidR="00A279C0" w:rsidRDefault="00A279C0" w:rsidP="00141B58">
          <w:pPr>
            <w:pStyle w:val="Header"/>
            <w:jc w:val="center"/>
          </w:pPr>
        </w:p>
      </w:tc>
      <w:tc>
        <w:tcPr>
          <w:tcW w:w="3005" w:type="dxa"/>
        </w:tcPr>
        <w:p w14:paraId="72DDEAA1" w14:textId="77777777" w:rsidR="00A279C0" w:rsidRDefault="00A279C0" w:rsidP="00141B58">
          <w:pPr>
            <w:pStyle w:val="Header"/>
            <w:ind w:right="-115"/>
            <w:jc w:val="right"/>
          </w:pPr>
        </w:p>
      </w:tc>
    </w:tr>
  </w:tbl>
  <w:p w14:paraId="12CDBB3B" w14:textId="77777777" w:rsidR="00A279C0" w:rsidRDefault="00A279C0" w:rsidP="00141B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C32FE" w14:textId="77777777" w:rsidR="00A4551F" w:rsidRDefault="00A4551F">
      <w:pPr>
        <w:spacing w:line="240" w:lineRule="auto"/>
      </w:pPr>
      <w:r>
        <w:separator/>
      </w:r>
    </w:p>
  </w:footnote>
  <w:footnote w:type="continuationSeparator" w:id="0">
    <w:p w14:paraId="3F31FD44" w14:textId="77777777" w:rsidR="00A4551F" w:rsidRDefault="00A455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757A8FD2" w14:paraId="48CF27CC" w14:textId="77777777" w:rsidTr="00141B58">
      <w:trPr>
        <w:trHeight w:val="300"/>
      </w:trPr>
      <w:tc>
        <w:tcPr>
          <w:tcW w:w="3005" w:type="dxa"/>
        </w:tcPr>
        <w:p w14:paraId="69B2F05E" w14:textId="77777777" w:rsidR="00A279C0" w:rsidRDefault="00A279C0" w:rsidP="00141B58">
          <w:pPr>
            <w:pStyle w:val="Header"/>
            <w:ind w:left="-115"/>
            <w:jc w:val="left"/>
          </w:pPr>
        </w:p>
      </w:tc>
      <w:tc>
        <w:tcPr>
          <w:tcW w:w="3005" w:type="dxa"/>
        </w:tcPr>
        <w:p w14:paraId="10BC39D7" w14:textId="77777777" w:rsidR="00A279C0" w:rsidRDefault="00A279C0" w:rsidP="00141B58">
          <w:pPr>
            <w:pStyle w:val="Header"/>
            <w:jc w:val="center"/>
          </w:pPr>
        </w:p>
      </w:tc>
      <w:tc>
        <w:tcPr>
          <w:tcW w:w="3005" w:type="dxa"/>
        </w:tcPr>
        <w:p w14:paraId="2003B1F8" w14:textId="77777777" w:rsidR="00A279C0" w:rsidRDefault="00A279C0" w:rsidP="00141B58">
          <w:pPr>
            <w:pStyle w:val="Header"/>
            <w:ind w:right="-115"/>
            <w:jc w:val="right"/>
          </w:pPr>
        </w:p>
      </w:tc>
    </w:tr>
  </w:tbl>
  <w:p w14:paraId="4E36997F" w14:textId="77777777" w:rsidR="00A279C0" w:rsidRDefault="00A279C0" w:rsidP="00141B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9C0"/>
    <w:rsid w:val="00050F70"/>
    <w:rsid w:val="00153672"/>
    <w:rsid w:val="001A2E34"/>
    <w:rsid w:val="001B02C7"/>
    <w:rsid w:val="00244DD8"/>
    <w:rsid w:val="002C777E"/>
    <w:rsid w:val="00396160"/>
    <w:rsid w:val="003E394B"/>
    <w:rsid w:val="0045789E"/>
    <w:rsid w:val="004E4A88"/>
    <w:rsid w:val="00595276"/>
    <w:rsid w:val="005A5DA3"/>
    <w:rsid w:val="005F2366"/>
    <w:rsid w:val="006574DA"/>
    <w:rsid w:val="006A2BFF"/>
    <w:rsid w:val="00713FE2"/>
    <w:rsid w:val="0073097E"/>
    <w:rsid w:val="007976D6"/>
    <w:rsid w:val="007D614C"/>
    <w:rsid w:val="00802C04"/>
    <w:rsid w:val="008750B7"/>
    <w:rsid w:val="0088010E"/>
    <w:rsid w:val="00886B40"/>
    <w:rsid w:val="00890ED8"/>
    <w:rsid w:val="008C1FEF"/>
    <w:rsid w:val="00903E47"/>
    <w:rsid w:val="009534B3"/>
    <w:rsid w:val="00983E5A"/>
    <w:rsid w:val="009A601C"/>
    <w:rsid w:val="009B27A2"/>
    <w:rsid w:val="00A279C0"/>
    <w:rsid w:val="00A32BC2"/>
    <w:rsid w:val="00A4551F"/>
    <w:rsid w:val="00A972F9"/>
    <w:rsid w:val="00AF7ED3"/>
    <w:rsid w:val="00B42DC7"/>
    <w:rsid w:val="00B64458"/>
    <w:rsid w:val="00BC441A"/>
    <w:rsid w:val="00BD4A3A"/>
    <w:rsid w:val="00BF34EA"/>
    <w:rsid w:val="00BF7F79"/>
    <w:rsid w:val="00C657D6"/>
    <w:rsid w:val="00CB2AA8"/>
    <w:rsid w:val="00CE104F"/>
    <w:rsid w:val="00CF3622"/>
    <w:rsid w:val="00DE0178"/>
    <w:rsid w:val="00E22093"/>
    <w:rsid w:val="00EF76D2"/>
    <w:rsid w:val="00F74998"/>
    <w:rsid w:val="00FA63AA"/>
    <w:rsid w:val="00FD51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EAE843"/>
  <w15:chartTrackingRefBased/>
  <w15:docId w15:val="{0DB48E4B-1354-A64D-A078-AC2F7E4D8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C0"/>
    <w:pPr>
      <w:spacing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A279C0"/>
  </w:style>
  <w:style w:type="paragraph" w:styleId="Header">
    <w:name w:val="header"/>
    <w:basedOn w:val="Normal"/>
    <w:link w:val="HeaderChar"/>
    <w:uiPriority w:val="99"/>
    <w:unhideWhenUsed/>
    <w:rsid w:val="00A279C0"/>
    <w:pPr>
      <w:tabs>
        <w:tab w:val="center" w:pos="4680"/>
        <w:tab w:val="right" w:pos="9360"/>
      </w:tabs>
      <w:spacing w:line="240" w:lineRule="auto"/>
    </w:pPr>
  </w:style>
  <w:style w:type="character" w:customStyle="1" w:styleId="HeaderChar1">
    <w:name w:val="Header Char1"/>
    <w:basedOn w:val="DefaultParagraphFont"/>
    <w:uiPriority w:val="99"/>
    <w:semiHidden/>
    <w:rsid w:val="00A279C0"/>
  </w:style>
  <w:style w:type="character" w:customStyle="1" w:styleId="FooterChar">
    <w:name w:val="Footer Char"/>
    <w:basedOn w:val="DefaultParagraphFont"/>
    <w:link w:val="Footer"/>
    <w:uiPriority w:val="99"/>
    <w:rsid w:val="00A279C0"/>
  </w:style>
  <w:style w:type="paragraph" w:styleId="Footer">
    <w:name w:val="footer"/>
    <w:basedOn w:val="Normal"/>
    <w:link w:val="FooterChar"/>
    <w:uiPriority w:val="99"/>
    <w:unhideWhenUsed/>
    <w:rsid w:val="00A279C0"/>
    <w:pPr>
      <w:tabs>
        <w:tab w:val="center" w:pos="4680"/>
        <w:tab w:val="right" w:pos="9360"/>
      </w:tabs>
      <w:spacing w:line="240" w:lineRule="auto"/>
    </w:pPr>
  </w:style>
  <w:style w:type="character" w:customStyle="1" w:styleId="FooterChar1">
    <w:name w:val="Footer Char1"/>
    <w:basedOn w:val="DefaultParagraphFont"/>
    <w:uiPriority w:val="99"/>
    <w:semiHidden/>
    <w:rsid w:val="00A279C0"/>
  </w:style>
  <w:style w:type="character" w:styleId="LineNumber">
    <w:name w:val="line number"/>
    <w:basedOn w:val="DefaultParagraphFont"/>
    <w:uiPriority w:val="99"/>
    <w:semiHidden/>
    <w:unhideWhenUsed/>
    <w:rsid w:val="00A279C0"/>
  </w:style>
  <w:style w:type="character" w:styleId="Hyperlink">
    <w:name w:val="Hyperlink"/>
    <w:basedOn w:val="DefaultParagraphFont"/>
    <w:uiPriority w:val="99"/>
    <w:unhideWhenUsed/>
    <w:rsid w:val="006574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nayfach/UHGV" TargetMode="External"/><Relationship Id="rId13" Type="http://schemas.openxmlformats.org/officeDocument/2006/relationships/hyperlink" Target="http://s3.climb.ac.uk/ADM_share/all_phrogs.hmm.gz"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apcamargo/prodigal-gv" TargetMode="External"/><Relationship Id="rId12" Type="http://schemas.openxmlformats.org/officeDocument/2006/relationships/hyperlink" Target="https://github.com/telatin/metaprokka"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github.com/RyanCook94/inphared" TargetMode="External"/><Relationship Id="rId11" Type="http://schemas.openxmlformats.org/officeDocument/2006/relationships/hyperlink" Target="https://metacpan.org/pod/FASTX::Seq"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hyperlink" Target="https://github.com/apcamargo/prodigal-gv" TargetMode="External"/><Relationship Id="rId4" Type="http://schemas.openxmlformats.org/officeDocument/2006/relationships/footnotes" Target="footnotes.xml"/><Relationship Id="rId9" Type="http://schemas.openxmlformats.org/officeDocument/2006/relationships/hyperlink" Target="https://github.com/apcamargo/prodigal-gv" TargetMode="External"/><Relationship Id="rId14" Type="http://schemas.openxmlformats.org/officeDocument/2006/relationships/hyperlink" Target="https://github.com/gbouras13/pharokk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4</Pages>
  <Words>2678</Words>
  <Characters>15267</Characters>
  <Application>Microsoft Office Word</Application>
  <DocSecurity>0</DocSecurity>
  <Lines>127</Lines>
  <Paragraphs>35</Paragraphs>
  <ScaleCrop>false</ScaleCrop>
  <Company/>
  <LinksUpToDate>false</LinksUpToDate>
  <CharactersWithSpaces>1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Cook (QIB)</dc:creator>
  <cp:keywords/>
  <dc:description/>
  <cp:lastModifiedBy>Ryan Cook (QIB)</cp:lastModifiedBy>
  <cp:revision>3</cp:revision>
  <dcterms:created xsi:type="dcterms:W3CDTF">2023-12-28T16:39:00Z</dcterms:created>
  <dcterms:modified xsi:type="dcterms:W3CDTF">2024-06-05T09:15:00Z</dcterms:modified>
</cp:coreProperties>
</file>